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9A405B" w14:textId="50056B04" w:rsidR="00177F58" w:rsidRDefault="00250305">
      <w:r>
        <w:t>List of Tables</w:t>
      </w:r>
    </w:p>
    <w:p w14:paraId="7AE7518A" w14:textId="17301A37" w:rsidR="00250305" w:rsidRDefault="00250305"/>
    <w:p w14:paraId="03C895C3" w14:textId="335C3130" w:rsidR="000561F5" w:rsidRDefault="000561F5" w:rsidP="000561F5">
      <w:pPr>
        <w:pStyle w:val="Caption"/>
        <w:keepNext/>
      </w:pPr>
      <w:r>
        <w:t xml:space="preserve">Table </w:t>
      </w:r>
      <w:fldSimple w:instr=" SEQ Table \* ARABIC ">
        <w:r w:rsidR="00191D79">
          <w:rPr>
            <w:noProof/>
          </w:rPr>
          <w:t>1</w:t>
        </w:r>
      </w:fldSimple>
      <w:r w:rsidR="002D4A7D">
        <w:rPr>
          <w:noProof/>
        </w:rPr>
        <w:t>. SPC based Symmetry/Uniformity analysis 10 MV</w:t>
      </w:r>
    </w:p>
    <w:tbl>
      <w:tblPr>
        <w:tblW w:w="8660" w:type="dxa"/>
        <w:tblLook w:val="04A0" w:firstRow="1" w:lastRow="0" w:firstColumn="1" w:lastColumn="0" w:noHBand="0" w:noVBand="1"/>
      </w:tblPr>
      <w:tblGrid>
        <w:gridCol w:w="1316"/>
        <w:gridCol w:w="1955"/>
        <w:gridCol w:w="2038"/>
        <w:gridCol w:w="757"/>
        <w:gridCol w:w="757"/>
        <w:gridCol w:w="828"/>
        <w:gridCol w:w="1009"/>
      </w:tblGrid>
      <w:tr w:rsidR="00ED556D" w:rsidRPr="00ED556D" w14:paraId="502F67DC" w14:textId="77777777" w:rsidTr="00ED556D">
        <w:trPr>
          <w:trHeight w:val="300"/>
        </w:trPr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4CD8" w14:textId="66B2430D" w:rsidR="00ED556D" w:rsidRPr="00ED556D" w:rsidRDefault="00E86D3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chine</w:t>
            </w:r>
            <w:r w:rsidR="00ED556D"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4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ACB1D7" w14:textId="0A07A8F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ymmetry/Uniform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% variation) 10 MV</w:t>
            </w:r>
          </w:p>
        </w:tc>
      </w:tr>
      <w:tr w:rsidR="00ED556D" w:rsidRPr="00ED556D" w14:paraId="77427C8F" w14:textId="77777777" w:rsidTr="00ED556D">
        <w:trPr>
          <w:trHeight w:val="315"/>
        </w:trPr>
        <w:tc>
          <w:tcPr>
            <w:tcW w:w="13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B04C32" w14:textId="77777777" w:rsidR="00ED556D" w:rsidRPr="00ED556D" w:rsidRDefault="00ED556D" w:rsidP="00ED55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67FBE0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0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366E76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ta</w:t>
            </w:r>
          </w:p>
        </w:tc>
        <w:tc>
          <w:tcPr>
            <w:tcW w:w="7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384D2E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CL</w:t>
            </w:r>
          </w:p>
        </w:tc>
        <w:tc>
          <w:tcPr>
            <w:tcW w:w="7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F5ACEA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CL</w:t>
            </w:r>
          </w:p>
        </w:tc>
        <w:tc>
          <w:tcPr>
            <w:tcW w:w="8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F74042" w14:textId="469FCE9F" w:rsidR="00ED556D" w:rsidRPr="00ED556D" w:rsidRDefault="00CB4197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szCs w:val="24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X</m:t>
                    </m:r>
                  </m:e>
                </m:acc>
              </m:oMath>
            </m:oMathPara>
          </w:p>
        </w:tc>
        <w:tc>
          <w:tcPr>
            <w:tcW w:w="10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69071C" w14:textId="21F85C1E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D</w:t>
            </w:r>
          </w:p>
        </w:tc>
      </w:tr>
      <w:tr w:rsidR="00ED556D" w:rsidRPr="00ED556D" w14:paraId="5E5D26D5" w14:textId="77777777" w:rsidTr="00ED556D">
        <w:trPr>
          <w:trHeight w:val="315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CB16D6A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F51E6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PC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5CEF4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13DC8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C0503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91863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94EB3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5</w:t>
            </w:r>
          </w:p>
        </w:tc>
      </w:tr>
      <w:tr w:rsidR="00ED556D" w:rsidRPr="00ED556D" w14:paraId="1B616DED" w14:textId="77777777" w:rsidTr="00ED556D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A79252" w14:textId="77777777" w:rsidR="00ED556D" w:rsidRPr="00ED556D" w:rsidRDefault="00ED556D" w:rsidP="00ED55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51E91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H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28528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B1943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4EEFE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7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13CF8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CE6DD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4</w:t>
            </w:r>
          </w:p>
        </w:tc>
      </w:tr>
      <w:tr w:rsidR="00ED556D" w:rsidRPr="00ED556D" w14:paraId="0A4F800A" w14:textId="77777777" w:rsidTr="00ED556D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C2D513" w14:textId="77777777" w:rsidR="00ED556D" w:rsidRPr="00ED556D" w:rsidRDefault="00ED556D" w:rsidP="00ED55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74ECD0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V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ADE4E1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3270E4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21BD10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6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5EC74F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10F9E4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6</w:t>
            </w:r>
          </w:p>
        </w:tc>
      </w:tr>
      <w:tr w:rsidR="00ED556D" w:rsidRPr="00ED556D" w14:paraId="10FF9D87" w14:textId="77777777" w:rsidTr="00ED556D">
        <w:trPr>
          <w:trHeight w:val="300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6EFBBCD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47BD7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PC</w:t>
            </w:r>
          </w:p>
        </w:tc>
        <w:tc>
          <w:tcPr>
            <w:tcW w:w="20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50FD52E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1F2AB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7635C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BA714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5580C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</w:t>
            </w:r>
          </w:p>
        </w:tc>
      </w:tr>
      <w:tr w:rsidR="00ED556D" w:rsidRPr="00ED556D" w14:paraId="1DBF3652" w14:textId="77777777" w:rsidTr="00ED556D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AFD5D" w14:textId="77777777" w:rsidR="00ED556D" w:rsidRPr="00ED556D" w:rsidRDefault="00ED556D" w:rsidP="00ED55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6B0E7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H</w:t>
            </w:r>
          </w:p>
        </w:tc>
        <w:tc>
          <w:tcPr>
            <w:tcW w:w="2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1D58C6" w14:textId="77777777" w:rsidR="00ED556D" w:rsidRPr="00ED556D" w:rsidRDefault="00ED556D" w:rsidP="00ED55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36903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08410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729D7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CD048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1</w:t>
            </w:r>
          </w:p>
        </w:tc>
      </w:tr>
      <w:tr w:rsidR="00ED556D" w:rsidRPr="00ED556D" w14:paraId="04E9C928" w14:textId="77777777" w:rsidTr="00ED556D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93AB4D" w14:textId="77777777" w:rsidR="00ED556D" w:rsidRPr="00ED556D" w:rsidRDefault="00ED556D" w:rsidP="00ED55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1F75B2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V</w:t>
            </w:r>
          </w:p>
        </w:tc>
        <w:tc>
          <w:tcPr>
            <w:tcW w:w="2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F32DDF" w14:textId="77777777" w:rsidR="00ED556D" w:rsidRPr="00ED556D" w:rsidRDefault="00ED556D" w:rsidP="00ED55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336F66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45560D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030653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169F4B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2</w:t>
            </w:r>
          </w:p>
        </w:tc>
      </w:tr>
      <w:tr w:rsidR="00ED556D" w:rsidRPr="00ED556D" w14:paraId="520EEE27" w14:textId="77777777" w:rsidTr="00ED556D">
        <w:trPr>
          <w:trHeight w:val="300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7D6ACE5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38ADC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PC</w:t>
            </w:r>
          </w:p>
        </w:tc>
        <w:tc>
          <w:tcPr>
            <w:tcW w:w="20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FE2E033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01344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FF298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A715B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B9C7B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8</w:t>
            </w:r>
          </w:p>
        </w:tc>
      </w:tr>
      <w:tr w:rsidR="00ED556D" w:rsidRPr="00ED556D" w14:paraId="4D814FE2" w14:textId="77777777" w:rsidTr="00ED556D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D33559" w14:textId="77777777" w:rsidR="00ED556D" w:rsidRPr="00ED556D" w:rsidRDefault="00ED556D" w:rsidP="00ED55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24F61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H</w:t>
            </w:r>
          </w:p>
        </w:tc>
        <w:tc>
          <w:tcPr>
            <w:tcW w:w="2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9C10FB" w14:textId="77777777" w:rsidR="00ED556D" w:rsidRPr="00ED556D" w:rsidRDefault="00ED556D" w:rsidP="00ED55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457BB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68602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FFC34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B2BEE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</w:t>
            </w:r>
          </w:p>
        </w:tc>
      </w:tr>
      <w:tr w:rsidR="00ED556D" w:rsidRPr="00ED556D" w14:paraId="083E89A0" w14:textId="77777777" w:rsidTr="00ED556D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E265D8" w14:textId="77777777" w:rsidR="00ED556D" w:rsidRPr="00ED556D" w:rsidRDefault="00ED556D" w:rsidP="00ED55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69FA05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V</w:t>
            </w:r>
          </w:p>
        </w:tc>
        <w:tc>
          <w:tcPr>
            <w:tcW w:w="2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A950AE" w14:textId="77777777" w:rsidR="00ED556D" w:rsidRPr="00ED556D" w:rsidRDefault="00ED556D" w:rsidP="00ED55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890C43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A8334B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C48CA1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53C1CC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9</w:t>
            </w:r>
          </w:p>
        </w:tc>
      </w:tr>
      <w:tr w:rsidR="00ED556D" w:rsidRPr="00ED556D" w14:paraId="45AB016E" w14:textId="77777777" w:rsidTr="00ED556D">
        <w:trPr>
          <w:trHeight w:val="300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23282C9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033AF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PC</w:t>
            </w:r>
          </w:p>
        </w:tc>
        <w:tc>
          <w:tcPr>
            <w:tcW w:w="20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C5B922C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37468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58C21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D995D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17AA5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0</w:t>
            </w:r>
          </w:p>
        </w:tc>
      </w:tr>
      <w:tr w:rsidR="00ED556D" w:rsidRPr="00ED556D" w14:paraId="2211698A" w14:textId="77777777" w:rsidTr="00ED556D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62AB9B" w14:textId="77777777" w:rsidR="00ED556D" w:rsidRPr="00ED556D" w:rsidRDefault="00ED556D" w:rsidP="00ED55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E4090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H</w:t>
            </w:r>
          </w:p>
        </w:tc>
        <w:tc>
          <w:tcPr>
            <w:tcW w:w="2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DF9354" w14:textId="77777777" w:rsidR="00ED556D" w:rsidRPr="00ED556D" w:rsidRDefault="00ED556D" w:rsidP="00ED55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3CE24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80E06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ED8F2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56A72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5</w:t>
            </w:r>
          </w:p>
        </w:tc>
      </w:tr>
      <w:tr w:rsidR="00ED556D" w:rsidRPr="00ED556D" w14:paraId="4F8C125D" w14:textId="77777777" w:rsidTr="00ED556D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0A97FF" w14:textId="77777777" w:rsidR="00ED556D" w:rsidRPr="00ED556D" w:rsidRDefault="00ED556D" w:rsidP="00ED55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75C257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V</w:t>
            </w:r>
          </w:p>
        </w:tc>
        <w:tc>
          <w:tcPr>
            <w:tcW w:w="2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AD5FFD" w14:textId="77777777" w:rsidR="00ED556D" w:rsidRPr="00ED556D" w:rsidRDefault="00ED556D" w:rsidP="00ED55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486BB1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5825AB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A9C5B9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131151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1</w:t>
            </w:r>
          </w:p>
        </w:tc>
      </w:tr>
      <w:tr w:rsidR="00ED556D" w:rsidRPr="00ED556D" w14:paraId="3902C993" w14:textId="77777777" w:rsidTr="00ED556D">
        <w:trPr>
          <w:trHeight w:val="300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BA94DA1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3FD25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PC</w:t>
            </w:r>
          </w:p>
        </w:tc>
        <w:tc>
          <w:tcPr>
            <w:tcW w:w="20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EE33E3F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7CD80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3A6CE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2F7B1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50663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3</w:t>
            </w:r>
          </w:p>
        </w:tc>
      </w:tr>
      <w:tr w:rsidR="00ED556D" w:rsidRPr="00ED556D" w14:paraId="1DE6442E" w14:textId="77777777" w:rsidTr="00ED556D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FBDC6D" w14:textId="77777777" w:rsidR="00ED556D" w:rsidRPr="00ED556D" w:rsidRDefault="00ED556D" w:rsidP="00ED55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41B22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H</w:t>
            </w:r>
          </w:p>
        </w:tc>
        <w:tc>
          <w:tcPr>
            <w:tcW w:w="2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D1E9E1" w14:textId="77777777" w:rsidR="00ED556D" w:rsidRPr="00ED556D" w:rsidRDefault="00ED556D" w:rsidP="00ED55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62066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5C3B7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23B72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F308C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2</w:t>
            </w:r>
          </w:p>
        </w:tc>
      </w:tr>
      <w:tr w:rsidR="00ED556D" w:rsidRPr="00ED556D" w14:paraId="719C6815" w14:textId="77777777" w:rsidTr="00ED556D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D2509C" w14:textId="77777777" w:rsidR="00ED556D" w:rsidRPr="00ED556D" w:rsidRDefault="00ED556D" w:rsidP="00ED55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6B377B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V</w:t>
            </w:r>
          </w:p>
        </w:tc>
        <w:tc>
          <w:tcPr>
            <w:tcW w:w="2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3C361B" w14:textId="77777777" w:rsidR="00ED556D" w:rsidRPr="00ED556D" w:rsidRDefault="00ED556D" w:rsidP="00ED55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F4B481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BD74BB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3408CA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422BEF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</w:t>
            </w:r>
          </w:p>
        </w:tc>
      </w:tr>
      <w:tr w:rsidR="00ED556D" w:rsidRPr="00ED556D" w14:paraId="14EAFA42" w14:textId="77777777" w:rsidTr="00ED556D">
        <w:trPr>
          <w:trHeight w:val="300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851DBED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ED4F6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PC</w:t>
            </w:r>
          </w:p>
        </w:tc>
        <w:tc>
          <w:tcPr>
            <w:tcW w:w="20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1ECAE3F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5684D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F1B67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B188F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9ED23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2</w:t>
            </w:r>
          </w:p>
        </w:tc>
      </w:tr>
      <w:tr w:rsidR="00ED556D" w:rsidRPr="00ED556D" w14:paraId="2E13BB98" w14:textId="77777777" w:rsidTr="00ED556D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8F85B4" w14:textId="77777777" w:rsidR="00ED556D" w:rsidRPr="00ED556D" w:rsidRDefault="00ED556D" w:rsidP="00ED55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9166D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H</w:t>
            </w:r>
          </w:p>
        </w:tc>
        <w:tc>
          <w:tcPr>
            <w:tcW w:w="2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AE1CEE" w14:textId="77777777" w:rsidR="00ED556D" w:rsidRPr="00ED556D" w:rsidRDefault="00ED556D" w:rsidP="00ED55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8D7DD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E076F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3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01879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7AA0E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2</w:t>
            </w:r>
          </w:p>
        </w:tc>
      </w:tr>
      <w:tr w:rsidR="00ED556D" w:rsidRPr="00ED556D" w14:paraId="593965EA" w14:textId="77777777" w:rsidTr="00ED556D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108E42" w14:textId="77777777" w:rsidR="00ED556D" w:rsidRPr="00ED556D" w:rsidRDefault="00ED556D" w:rsidP="00ED55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2E643B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V</w:t>
            </w:r>
          </w:p>
        </w:tc>
        <w:tc>
          <w:tcPr>
            <w:tcW w:w="2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C7CE48" w14:textId="77777777" w:rsidR="00ED556D" w:rsidRPr="00ED556D" w:rsidRDefault="00ED556D" w:rsidP="00ED55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413F07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1BC317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182824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C8BE4D" w14:textId="77777777" w:rsidR="00ED556D" w:rsidRPr="00ED556D" w:rsidRDefault="00ED556D" w:rsidP="00E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3</w:t>
            </w:r>
          </w:p>
        </w:tc>
      </w:tr>
    </w:tbl>
    <w:p w14:paraId="2B6A65DB" w14:textId="08B3288D" w:rsidR="00250305" w:rsidRDefault="00250305"/>
    <w:p w14:paraId="25DF240F" w14:textId="3FA93548" w:rsidR="000561F5" w:rsidRDefault="000561F5" w:rsidP="000561F5">
      <w:pPr>
        <w:pStyle w:val="Caption"/>
        <w:keepNext/>
      </w:pPr>
      <w:r>
        <w:t xml:space="preserve">Table </w:t>
      </w:r>
      <w:fldSimple w:instr=" SEQ Table \* ARABIC ">
        <w:r w:rsidR="00191D79">
          <w:rPr>
            <w:noProof/>
          </w:rPr>
          <w:t>2</w:t>
        </w:r>
      </w:fldSimple>
      <w:r w:rsidR="002D4A7D">
        <w:rPr>
          <w:noProof/>
        </w:rPr>
        <w:t>. SPC based Symmetry/Uniformity analysis 6 MeV</w:t>
      </w:r>
    </w:p>
    <w:tbl>
      <w:tblPr>
        <w:tblW w:w="8660" w:type="dxa"/>
        <w:tblLook w:val="04A0" w:firstRow="1" w:lastRow="0" w:firstColumn="1" w:lastColumn="0" w:noHBand="0" w:noVBand="1"/>
      </w:tblPr>
      <w:tblGrid>
        <w:gridCol w:w="1316"/>
        <w:gridCol w:w="1965"/>
        <w:gridCol w:w="2047"/>
        <w:gridCol w:w="729"/>
        <w:gridCol w:w="760"/>
        <w:gridCol w:w="830"/>
        <w:gridCol w:w="1013"/>
      </w:tblGrid>
      <w:tr w:rsidR="000561F5" w:rsidRPr="000561F5" w14:paraId="4F39C734" w14:textId="77777777" w:rsidTr="000561F5">
        <w:trPr>
          <w:trHeight w:val="300"/>
        </w:trPr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6ED9" w14:textId="4C1EA18D" w:rsidR="000561F5" w:rsidRPr="000561F5" w:rsidRDefault="002D4A7D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chine</w:t>
            </w: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  <w:r w:rsidR="000561F5"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4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A760D0" w14:textId="429115CC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ymmetry/Uniformity</w:t>
            </w:r>
            <w:r w:rsid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% variation) 6 MeV</w:t>
            </w:r>
          </w:p>
        </w:tc>
      </w:tr>
      <w:tr w:rsidR="000561F5" w:rsidRPr="000561F5" w14:paraId="0B60B791" w14:textId="77777777" w:rsidTr="000561F5">
        <w:trPr>
          <w:trHeight w:val="315"/>
        </w:trPr>
        <w:tc>
          <w:tcPr>
            <w:tcW w:w="13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9C0635" w14:textId="77777777" w:rsidR="000561F5" w:rsidRPr="000561F5" w:rsidRDefault="000561F5" w:rsidP="0005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A703CE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49ED0C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ta</w:t>
            </w:r>
          </w:p>
        </w:tc>
        <w:tc>
          <w:tcPr>
            <w:tcW w:w="7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17BED3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CL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0079D9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CL</w:t>
            </w:r>
          </w:p>
        </w:tc>
        <w:tc>
          <w:tcPr>
            <w:tcW w:w="8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4F4176" w14:textId="6CD34928" w:rsidR="000561F5" w:rsidRPr="000561F5" w:rsidRDefault="00CB4197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szCs w:val="24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X</m:t>
                    </m:r>
                  </m:e>
                </m:acc>
              </m:oMath>
            </m:oMathPara>
          </w:p>
        </w:tc>
        <w:tc>
          <w:tcPr>
            <w:tcW w:w="10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8F3E95" w14:textId="20283BF6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D</w:t>
            </w:r>
            <w:r w:rsid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0561F5" w:rsidRPr="000561F5" w14:paraId="585849B0" w14:textId="77777777" w:rsidTr="000561F5">
        <w:trPr>
          <w:trHeight w:val="315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86EFC90" w14:textId="2E177103" w:rsidR="000561F5" w:rsidRPr="000561F5" w:rsidRDefault="002D4A7D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BCD57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PC</w:t>
            </w:r>
          </w:p>
        </w:tc>
        <w:tc>
          <w:tcPr>
            <w:tcW w:w="2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F61892E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865E1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93D1B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A22E2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8E50E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6</w:t>
            </w:r>
          </w:p>
        </w:tc>
      </w:tr>
      <w:tr w:rsidR="000561F5" w:rsidRPr="000561F5" w14:paraId="5F9FA95D" w14:textId="77777777" w:rsidTr="000561F5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0FCB97" w14:textId="77777777" w:rsidR="000561F5" w:rsidRPr="000561F5" w:rsidRDefault="000561F5" w:rsidP="0005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233D9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H</w:t>
            </w:r>
          </w:p>
        </w:tc>
        <w:tc>
          <w:tcPr>
            <w:tcW w:w="2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8BFD6D" w14:textId="77777777" w:rsidR="000561F5" w:rsidRPr="000561F5" w:rsidRDefault="000561F5" w:rsidP="0005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60028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0FC44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A6863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373D5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9</w:t>
            </w:r>
          </w:p>
        </w:tc>
      </w:tr>
      <w:tr w:rsidR="000561F5" w:rsidRPr="000561F5" w14:paraId="42F33A5E" w14:textId="77777777" w:rsidTr="000561F5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313FB6" w14:textId="77777777" w:rsidR="000561F5" w:rsidRPr="000561F5" w:rsidRDefault="000561F5" w:rsidP="0005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65E44F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V</w:t>
            </w:r>
          </w:p>
        </w:tc>
        <w:tc>
          <w:tcPr>
            <w:tcW w:w="2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F49793" w14:textId="77777777" w:rsidR="000561F5" w:rsidRPr="000561F5" w:rsidRDefault="000561F5" w:rsidP="0005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679308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806F54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5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3B9FB1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6A094B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2</w:t>
            </w:r>
          </w:p>
        </w:tc>
      </w:tr>
      <w:tr w:rsidR="000561F5" w:rsidRPr="000561F5" w14:paraId="39272D2F" w14:textId="77777777" w:rsidTr="000561F5">
        <w:trPr>
          <w:trHeight w:val="300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81303DD" w14:textId="611E3BCA" w:rsidR="000561F5" w:rsidRPr="000561F5" w:rsidRDefault="002D4A7D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7F559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PC</w:t>
            </w:r>
          </w:p>
        </w:tc>
        <w:tc>
          <w:tcPr>
            <w:tcW w:w="2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6DC3CC8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4C29D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AC178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D20E3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38DE4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8</w:t>
            </w:r>
          </w:p>
        </w:tc>
      </w:tr>
      <w:tr w:rsidR="000561F5" w:rsidRPr="000561F5" w14:paraId="0DEB2D3B" w14:textId="77777777" w:rsidTr="000561F5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FD373F" w14:textId="77777777" w:rsidR="000561F5" w:rsidRPr="000561F5" w:rsidRDefault="000561F5" w:rsidP="0005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D3731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H</w:t>
            </w:r>
          </w:p>
        </w:tc>
        <w:tc>
          <w:tcPr>
            <w:tcW w:w="2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7B1B55" w14:textId="77777777" w:rsidR="000561F5" w:rsidRPr="000561F5" w:rsidRDefault="000561F5" w:rsidP="0005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45F1F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220E6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4DC1E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D2617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3</w:t>
            </w:r>
          </w:p>
        </w:tc>
      </w:tr>
      <w:tr w:rsidR="000561F5" w:rsidRPr="000561F5" w14:paraId="65DABEB8" w14:textId="77777777" w:rsidTr="000561F5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32E0FE" w14:textId="77777777" w:rsidR="000561F5" w:rsidRPr="000561F5" w:rsidRDefault="000561F5" w:rsidP="0005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EE185C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V</w:t>
            </w:r>
          </w:p>
        </w:tc>
        <w:tc>
          <w:tcPr>
            <w:tcW w:w="2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296213" w14:textId="77777777" w:rsidR="000561F5" w:rsidRPr="000561F5" w:rsidRDefault="000561F5" w:rsidP="0005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A47F3E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B24F9B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A4BE3C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22BDDF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8</w:t>
            </w:r>
          </w:p>
        </w:tc>
      </w:tr>
      <w:tr w:rsidR="000561F5" w:rsidRPr="000561F5" w14:paraId="6FF3ABB0" w14:textId="77777777" w:rsidTr="000561F5">
        <w:trPr>
          <w:trHeight w:val="300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3D38737" w14:textId="6DC08B9D" w:rsidR="000561F5" w:rsidRPr="000561F5" w:rsidRDefault="002D4A7D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711D0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PC</w:t>
            </w:r>
          </w:p>
        </w:tc>
        <w:tc>
          <w:tcPr>
            <w:tcW w:w="2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5732152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20894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FDBAD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B4161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815A8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6</w:t>
            </w:r>
          </w:p>
        </w:tc>
      </w:tr>
      <w:tr w:rsidR="000561F5" w:rsidRPr="000561F5" w14:paraId="676F4A6B" w14:textId="77777777" w:rsidTr="000561F5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0E8116" w14:textId="77777777" w:rsidR="000561F5" w:rsidRPr="000561F5" w:rsidRDefault="000561F5" w:rsidP="0005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B1677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H</w:t>
            </w:r>
          </w:p>
        </w:tc>
        <w:tc>
          <w:tcPr>
            <w:tcW w:w="2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19953E" w14:textId="77777777" w:rsidR="000561F5" w:rsidRPr="000561F5" w:rsidRDefault="000561F5" w:rsidP="0005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F4657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A30C8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8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E0C7A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1510E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0</w:t>
            </w:r>
          </w:p>
        </w:tc>
      </w:tr>
      <w:tr w:rsidR="000561F5" w:rsidRPr="000561F5" w14:paraId="30457093" w14:textId="77777777" w:rsidTr="000561F5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86DDE3" w14:textId="77777777" w:rsidR="000561F5" w:rsidRPr="000561F5" w:rsidRDefault="000561F5" w:rsidP="0005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FB2056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V</w:t>
            </w:r>
          </w:p>
        </w:tc>
        <w:tc>
          <w:tcPr>
            <w:tcW w:w="2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145909" w14:textId="77777777" w:rsidR="000561F5" w:rsidRPr="000561F5" w:rsidRDefault="000561F5" w:rsidP="0005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A88749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5ACD45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5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818A0F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9A51EA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8</w:t>
            </w:r>
          </w:p>
        </w:tc>
      </w:tr>
      <w:tr w:rsidR="000561F5" w:rsidRPr="000561F5" w14:paraId="5007021A" w14:textId="77777777" w:rsidTr="000561F5">
        <w:trPr>
          <w:trHeight w:val="300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2FC86E6" w14:textId="2868ADA5" w:rsidR="000561F5" w:rsidRPr="000561F5" w:rsidRDefault="002D4A7D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01B0A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PC</w:t>
            </w:r>
          </w:p>
        </w:tc>
        <w:tc>
          <w:tcPr>
            <w:tcW w:w="2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6AA47A5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B45D4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2BB65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BE251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601FD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0</w:t>
            </w:r>
          </w:p>
        </w:tc>
      </w:tr>
      <w:tr w:rsidR="000561F5" w:rsidRPr="000561F5" w14:paraId="031E113C" w14:textId="77777777" w:rsidTr="000561F5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E88C51" w14:textId="77777777" w:rsidR="000561F5" w:rsidRPr="000561F5" w:rsidRDefault="000561F5" w:rsidP="0005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BD657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H</w:t>
            </w:r>
          </w:p>
        </w:tc>
        <w:tc>
          <w:tcPr>
            <w:tcW w:w="2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3ABC6B" w14:textId="77777777" w:rsidR="000561F5" w:rsidRPr="000561F5" w:rsidRDefault="000561F5" w:rsidP="0005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B359B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441E5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0A5B7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227CF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0</w:t>
            </w:r>
          </w:p>
        </w:tc>
      </w:tr>
      <w:tr w:rsidR="000561F5" w:rsidRPr="000561F5" w14:paraId="488798BB" w14:textId="77777777" w:rsidTr="000561F5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87E6E4" w14:textId="77777777" w:rsidR="000561F5" w:rsidRPr="000561F5" w:rsidRDefault="000561F5" w:rsidP="0005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B1863A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V</w:t>
            </w:r>
          </w:p>
        </w:tc>
        <w:tc>
          <w:tcPr>
            <w:tcW w:w="2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776843" w14:textId="77777777" w:rsidR="000561F5" w:rsidRPr="000561F5" w:rsidRDefault="000561F5" w:rsidP="0005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E7C2A7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238B97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AECA58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954513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6</w:t>
            </w:r>
          </w:p>
        </w:tc>
      </w:tr>
      <w:tr w:rsidR="000561F5" w:rsidRPr="000561F5" w14:paraId="7BDC1D35" w14:textId="77777777" w:rsidTr="000561F5">
        <w:trPr>
          <w:trHeight w:val="300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4FB2BEE" w14:textId="401FA5FF" w:rsidR="000561F5" w:rsidRPr="000561F5" w:rsidRDefault="002D4A7D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115D1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PC</w:t>
            </w:r>
          </w:p>
        </w:tc>
        <w:tc>
          <w:tcPr>
            <w:tcW w:w="2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A3EA9ED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9A904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5C69C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12571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62090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1</w:t>
            </w:r>
          </w:p>
        </w:tc>
      </w:tr>
      <w:tr w:rsidR="000561F5" w:rsidRPr="000561F5" w14:paraId="29C342FE" w14:textId="77777777" w:rsidTr="000561F5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5985D8" w14:textId="77777777" w:rsidR="000561F5" w:rsidRPr="000561F5" w:rsidRDefault="000561F5" w:rsidP="0005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09897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H</w:t>
            </w:r>
          </w:p>
        </w:tc>
        <w:tc>
          <w:tcPr>
            <w:tcW w:w="2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9AD2FD" w14:textId="77777777" w:rsidR="000561F5" w:rsidRPr="000561F5" w:rsidRDefault="000561F5" w:rsidP="0005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D10BE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84B41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BA467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EC833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7</w:t>
            </w:r>
          </w:p>
        </w:tc>
      </w:tr>
      <w:tr w:rsidR="000561F5" w:rsidRPr="000561F5" w14:paraId="2D60D388" w14:textId="77777777" w:rsidTr="000561F5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EDC47E" w14:textId="77777777" w:rsidR="000561F5" w:rsidRPr="000561F5" w:rsidRDefault="000561F5" w:rsidP="0005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97F4C9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V</w:t>
            </w:r>
          </w:p>
        </w:tc>
        <w:tc>
          <w:tcPr>
            <w:tcW w:w="2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9682C8" w14:textId="77777777" w:rsidR="000561F5" w:rsidRPr="000561F5" w:rsidRDefault="000561F5" w:rsidP="0005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242299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502FCE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46E527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D1D18D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9</w:t>
            </w:r>
          </w:p>
        </w:tc>
      </w:tr>
      <w:tr w:rsidR="000561F5" w:rsidRPr="000561F5" w14:paraId="183FAC5D" w14:textId="77777777" w:rsidTr="000561F5">
        <w:trPr>
          <w:trHeight w:val="300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69FE2EB" w14:textId="3B18DB0A" w:rsidR="000561F5" w:rsidRPr="000561F5" w:rsidRDefault="002D4A7D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F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13B64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PC</w:t>
            </w:r>
          </w:p>
        </w:tc>
        <w:tc>
          <w:tcPr>
            <w:tcW w:w="2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BE06C6D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C909B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4394A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6A173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CA340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</w:t>
            </w:r>
          </w:p>
        </w:tc>
      </w:tr>
      <w:tr w:rsidR="000561F5" w:rsidRPr="000561F5" w14:paraId="09950D5E" w14:textId="77777777" w:rsidTr="000561F5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C424A7" w14:textId="77777777" w:rsidR="000561F5" w:rsidRPr="000561F5" w:rsidRDefault="000561F5" w:rsidP="0005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F15B3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H</w:t>
            </w:r>
          </w:p>
        </w:tc>
        <w:tc>
          <w:tcPr>
            <w:tcW w:w="2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B0579B" w14:textId="77777777" w:rsidR="000561F5" w:rsidRPr="000561F5" w:rsidRDefault="000561F5" w:rsidP="0005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DBE82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25BF7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EEB4C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590E8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5</w:t>
            </w:r>
          </w:p>
        </w:tc>
      </w:tr>
      <w:tr w:rsidR="000561F5" w:rsidRPr="000561F5" w14:paraId="56B7FF9D" w14:textId="77777777" w:rsidTr="000561F5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2E9701" w14:textId="77777777" w:rsidR="000561F5" w:rsidRPr="000561F5" w:rsidRDefault="000561F5" w:rsidP="0005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63E29F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V</w:t>
            </w:r>
          </w:p>
        </w:tc>
        <w:tc>
          <w:tcPr>
            <w:tcW w:w="2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F9BEC2" w14:textId="77777777" w:rsidR="000561F5" w:rsidRPr="000561F5" w:rsidRDefault="000561F5" w:rsidP="00056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17FFE0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C027B1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BF79AF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ABF3E2" w14:textId="77777777" w:rsidR="000561F5" w:rsidRPr="000561F5" w:rsidRDefault="000561F5" w:rsidP="00056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5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0</w:t>
            </w:r>
          </w:p>
        </w:tc>
      </w:tr>
    </w:tbl>
    <w:p w14:paraId="2E233DBB" w14:textId="1903EF4D" w:rsidR="00C16CCD" w:rsidRDefault="00C16CCD"/>
    <w:p w14:paraId="525A6B5C" w14:textId="2BABA548" w:rsidR="008C5A6E" w:rsidRDefault="008C5A6E" w:rsidP="008C5A6E">
      <w:pPr>
        <w:pStyle w:val="Caption"/>
        <w:keepNext/>
      </w:pPr>
      <w:r>
        <w:t xml:space="preserve">Table </w:t>
      </w:r>
      <w:fldSimple w:instr=" SEQ Table \* ARABIC ">
        <w:r w:rsidR="00191D79">
          <w:rPr>
            <w:noProof/>
          </w:rPr>
          <w:t>3</w:t>
        </w:r>
      </w:fldSimple>
      <w:r w:rsidR="002D4A7D">
        <w:rPr>
          <w:noProof/>
        </w:rPr>
        <w:t>. SPC based Symmetry/Uniformity analysis 9 MeV</w:t>
      </w:r>
    </w:p>
    <w:tbl>
      <w:tblPr>
        <w:tblW w:w="8660" w:type="dxa"/>
        <w:tblLook w:val="04A0" w:firstRow="1" w:lastRow="0" w:firstColumn="1" w:lastColumn="0" w:noHBand="0" w:noVBand="1"/>
      </w:tblPr>
      <w:tblGrid>
        <w:gridCol w:w="1316"/>
        <w:gridCol w:w="1965"/>
        <w:gridCol w:w="2047"/>
        <w:gridCol w:w="729"/>
        <w:gridCol w:w="760"/>
        <w:gridCol w:w="830"/>
        <w:gridCol w:w="1013"/>
      </w:tblGrid>
      <w:tr w:rsidR="00D84364" w:rsidRPr="00D84364" w14:paraId="621A6B42" w14:textId="77777777" w:rsidTr="00D84364">
        <w:trPr>
          <w:trHeight w:val="300"/>
        </w:trPr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0C53" w14:textId="2B172862" w:rsidR="00D84364" w:rsidRPr="00D84364" w:rsidRDefault="002D4A7D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chine</w:t>
            </w: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  <w:r w:rsidR="00D84364"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4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D297E8" w14:textId="06A60075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ymmetry/Uniform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% variation) 9 MeV</w:t>
            </w:r>
          </w:p>
        </w:tc>
      </w:tr>
      <w:tr w:rsidR="00D84364" w:rsidRPr="00D84364" w14:paraId="388813F0" w14:textId="77777777" w:rsidTr="00D84364">
        <w:trPr>
          <w:trHeight w:val="315"/>
        </w:trPr>
        <w:tc>
          <w:tcPr>
            <w:tcW w:w="13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91A3DC" w14:textId="77777777" w:rsidR="00D84364" w:rsidRPr="00D84364" w:rsidRDefault="00D84364" w:rsidP="00D84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480371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B8DBB1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ta</w:t>
            </w:r>
          </w:p>
        </w:tc>
        <w:tc>
          <w:tcPr>
            <w:tcW w:w="7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D106BE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CL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FC8104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CL</w:t>
            </w:r>
          </w:p>
        </w:tc>
        <w:tc>
          <w:tcPr>
            <w:tcW w:w="8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EE2FB2" w14:textId="23BE4C66" w:rsidR="00D84364" w:rsidRPr="00D84364" w:rsidRDefault="00CB4197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szCs w:val="24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X</m:t>
                    </m:r>
                  </m:e>
                </m:acc>
              </m:oMath>
            </m:oMathPara>
          </w:p>
        </w:tc>
        <w:tc>
          <w:tcPr>
            <w:tcW w:w="10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A8B72D" w14:textId="6D24BAE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D</w:t>
            </w:r>
          </w:p>
        </w:tc>
      </w:tr>
      <w:tr w:rsidR="00D84364" w:rsidRPr="00D84364" w14:paraId="3E6C9FCB" w14:textId="77777777" w:rsidTr="00D84364">
        <w:trPr>
          <w:trHeight w:val="315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771A8D1" w14:textId="3F44E090" w:rsidR="00D84364" w:rsidRPr="00D84364" w:rsidRDefault="002D4A7D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63078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PC</w:t>
            </w:r>
          </w:p>
        </w:tc>
        <w:tc>
          <w:tcPr>
            <w:tcW w:w="2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15E3D90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CB293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B9595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64959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8BB78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0</w:t>
            </w:r>
          </w:p>
        </w:tc>
      </w:tr>
      <w:tr w:rsidR="00D84364" w:rsidRPr="00D84364" w14:paraId="28540319" w14:textId="77777777" w:rsidTr="00D84364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3B073C" w14:textId="77777777" w:rsidR="00D84364" w:rsidRPr="00D84364" w:rsidRDefault="00D84364" w:rsidP="00D84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1767E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H</w:t>
            </w:r>
          </w:p>
        </w:tc>
        <w:tc>
          <w:tcPr>
            <w:tcW w:w="2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7B969D" w14:textId="77777777" w:rsidR="00D84364" w:rsidRPr="00D84364" w:rsidRDefault="00D84364" w:rsidP="00D84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DF2E1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B8684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5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45B8F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93C1E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2</w:t>
            </w:r>
          </w:p>
        </w:tc>
      </w:tr>
      <w:tr w:rsidR="00D84364" w:rsidRPr="00D84364" w14:paraId="260495D3" w14:textId="77777777" w:rsidTr="00D84364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079266" w14:textId="77777777" w:rsidR="00D84364" w:rsidRPr="00D84364" w:rsidRDefault="00D84364" w:rsidP="00D84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88355C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V</w:t>
            </w:r>
          </w:p>
        </w:tc>
        <w:tc>
          <w:tcPr>
            <w:tcW w:w="2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73F040" w14:textId="77777777" w:rsidR="00D84364" w:rsidRPr="00D84364" w:rsidRDefault="00D84364" w:rsidP="00D84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D49B51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576AFB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4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B0296D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321962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8</w:t>
            </w:r>
          </w:p>
        </w:tc>
      </w:tr>
      <w:tr w:rsidR="00D84364" w:rsidRPr="00D84364" w14:paraId="15D05E1D" w14:textId="77777777" w:rsidTr="00D84364">
        <w:trPr>
          <w:trHeight w:val="300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8F49599" w14:textId="5FC2A47B" w:rsidR="00D84364" w:rsidRPr="00D84364" w:rsidRDefault="002D4A7D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BCF2B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PC</w:t>
            </w:r>
          </w:p>
        </w:tc>
        <w:tc>
          <w:tcPr>
            <w:tcW w:w="2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7E7947E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86098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E713F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B6969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7ADBA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</w:t>
            </w:r>
          </w:p>
        </w:tc>
      </w:tr>
      <w:tr w:rsidR="00D84364" w:rsidRPr="00D84364" w14:paraId="7CA4D6CE" w14:textId="77777777" w:rsidTr="00D84364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B73216" w14:textId="77777777" w:rsidR="00D84364" w:rsidRPr="00D84364" w:rsidRDefault="00D84364" w:rsidP="00D84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965A3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H</w:t>
            </w:r>
          </w:p>
        </w:tc>
        <w:tc>
          <w:tcPr>
            <w:tcW w:w="2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8CEA91" w14:textId="77777777" w:rsidR="00D84364" w:rsidRPr="00D84364" w:rsidRDefault="00D84364" w:rsidP="00D84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F9A09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5318C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A9F60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105B5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</w:t>
            </w:r>
          </w:p>
        </w:tc>
      </w:tr>
      <w:tr w:rsidR="00D84364" w:rsidRPr="00D84364" w14:paraId="31B17F39" w14:textId="77777777" w:rsidTr="00D84364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D185CF" w14:textId="77777777" w:rsidR="00D84364" w:rsidRPr="00D84364" w:rsidRDefault="00D84364" w:rsidP="00D84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074279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V</w:t>
            </w:r>
          </w:p>
        </w:tc>
        <w:tc>
          <w:tcPr>
            <w:tcW w:w="2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8DE17E" w14:textId="77777777" w:rsidR="00D84364" w:rsidRPr="00D84364" w:rsidRDefault="00D84364" w:rsidP="00D84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1067D4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6C0DAD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5581A4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5B1140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8</w:t>
            </w:r>
          </w:p>
        </w:tc>
      </w:tr>
      <w:tr w:rsidR="00D84364" w:rsidRPr="00D84364" w14:paraId="1CCE89C6" w14:textId="77777777" w:rsidTr="00D84364">
        <w:trPr>
          <w:trHeight w:val="300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16A7651" w14:textId="4CCB88D6" w:rsidR="00D84364" w:rsidRPr="00D84364" w:rsidRDefault="002D4A7D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9B546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PC</w:t>
            </w:r>
          </w:p>
        </w:tc>
        <w:tc>
          <w:tcPr>
            <w:tcW w:w="2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2BC32F1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B3E4F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25915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0422F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7F0D2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4</w:t>
            </w:r>
          </w:p>
        </w:tc>
      </w:tr>
      <w:tr w:rsidR="00D84364" w:rsidRPr="00D84364" w14:paraId="3B33028F" w14:textId="77777777" w:rsidTr="00D84364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883078" w14:textId="77777777" w:rsidR="00D84364" w:rsidRPr="00D84364" w:rsidRDefault="00D84364" w:rsidP="00D84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846A2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H</w:t>
            </w:r>
          </w:p>
        </w:tc>
        <w:tc>
          <w:tcPr>
            <w:tcW w:w="2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7A82ED" w14:textId="77777777" w:rsidR="00D84364" w:rsidRPr="00D84364" w:rsidRDefault="00D84364" w:rsidP="00D84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DA247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75203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5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21D39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7EF45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3</w:t>
            </w:r>
          </w:p>
        </w:tc>
      </w:tr>
      <w:tr w:rsidR="00D84364" w:rsidRPr="00D84364" w14:paraId="718BD0F8" w14:textId="77777777" w:rsidTr="00D84364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F5EF48" w14:textId="77777777" w:rsidR="00D84364" w:rsidRPr="00D84364" w:rsidRDefault="00D84364" w:rsidP="00D84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E97400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V</w:t>
            </w:r>
          </w:p>
        </w:tc>
        <w:tc>
          <w:tcPr>
            <w:tcW w:w="2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13EB7C" w14:textId="77777777" w:rsidR="00D84364" w:rsidRPr="00D84364" w:rsidRDefault="00D84364" w:rsidP="00D84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3DB277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F43E79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0D6720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39EED2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4</w:t>
            </w:r>
          </w:p>
        </w:tc>
      </w:tr>
      <w:tr w:rsidR="00D84364" w:rsidRPr="00D84364" w14:paraId="225C1410" w14:textId="77777777" w:rsidTr="00D84364">
        <w:trPr>
          <w:trHeight w:val="300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BDC9C67" w14:textId="31EA9DCA" w:rsidR="00D84364" w:rsidRPr="00D84364" w:rsidRDefault="002D4A7D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8DAE1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PC</w:t>
            </w:r>
          </w:p>
        </w:tc>
        <w:tc>
          <w:tcPr>
            <w:tcW w:w="2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6A1E42C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B3E55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30E41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6C97A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C1C72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9</w:t>
            </w:r>
          </w:p>
        </w:tc>
      </w:tr>
      <w:tr w:rsidR="00D84364" w:rsidRPr="00D84364" w14:paraId="76B993B5" w14:textId="77777777" w:rsidTr="00D84364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7A6AB3" w14:textId="77777777" w:rsidR="00D84364" w:rsidRPr="00D84364" w:rsidRDefault="00D84364" w:rsidP="00D84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C3A69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H</w:t>
            </w:r>
          </w:p>
        </w:tc>
        <w:tc>
          <w:tcPr>
            <w:tcW w:w="2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397868" w14:textId="77777777" w:rsidR="00D84364" w:rsidRPr="00D84364" w:rsidRDefault="00D84364" w:rsidP="00D84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CF257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9D52A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372C4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6A01E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6</w:t>
            </w:r>
          </w:p>
        </w:tc>
      </w:tr>
      <w:tr w:rsidR="00D84364" w:rsidRPr="00D84364" w14:paraId="7F580FC8" w14:textId="77777777" w:rsidTr="00D84364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648DD9" w14:textId="77777777" w:rsidR="00D84364" w:rsidRPr="00D84364" w:rsidRDefault="00D84364" w:rsidP="00D84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A2AADA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V</w:t>
            </w:r>
          </w:p>
        </w:tc>
        <w:tc>
          <w:tcPr>
            <w:tcW w:w="2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81520C" w14:textId="77777777" w:rsidR="00D84364" w:rsidRPr="00D84364" w:rsidRDefault="00D84364" w:rsidP="00D84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3582EF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ECC5F1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729474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B6012E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1</w:t>
            </w:r>
          </w:p>
        </w:tc>
      </w:tr>
      <w:tr w:rsidR="00D84364" w:rsidRPr="00D84364" w14:paraId="553A24FA" w14:textId="77777777" w:rsidTr="00D84364">
        <w:trPr>
          <w:trHeight w:val="300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0627632" w14:textId="1968FBA1" w:rsidR="00D84364" w:rsidRPr="00D84364" w:rsidRDefault="002D4A7D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D56D3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PC</w:t>
            </w:r>
          </w:p>
        </w:tc>
        <w:tc>
          <w:tcPr>
            <w:tcW w:w="2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3D89D76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DBCA4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AB453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49856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50053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8</w:t>
            </w:r>
          </w:p>
        </w:tc>
      </w:tr>
      <w:tr w:rsidR="00D84364" w:rsidRPr="00D84364" w14:paraId="2E2C2D0A" w14:textId="77777777" w:rsidTr="00D84364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A966D5" w14:textId="77777777" w:rsidR="00D84364" w:rsidRPr="00D84364" w:rsidRDefault="00D84364" w:rsidP="00D84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AD551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H</w:t>
            </w:r>
          </w:p>
        </w:tc>
        <w:tc>
          <w:tcPr>
            <w:tcW w:w="2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365966" w14:textId="77777777" w:rsidR="00D84364" w:rsidRPr="00D84364" w:rsidRDefault="00D84364" w:rsidP="00D84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050C7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7E160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DD5C0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DF13B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2</w:t>
            </w:r>
          </w:p>
        </w:tc>
      </w:tr>
      <w:tr w:rsidR="00D84364" w:rsidRPr="00D84364" w14:paraId="4D970B14" w14:textId="77777777" w:rsidTr="00D84364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C8B2D8" w14:textId="77777777" w:rsidR="00D84364" w:rsidRPr="00D84364" w:rsidRDefault="00D84364" w:rsidP="00D84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81FCFD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V</w:t>
            </w:r>
          </w:p>
        </w:tc>
        <w:tc>
          <w:tcPr>
            <w:tcW w:w="2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D31467" w14:textId="77777777" w:rsidR="00D84364" w:rsidRPr="00D84364" w:rsidRDefault="00D84364" w:rsidP="00D84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C2B0DA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075CC3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7E55D8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B0115E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1</w:t>
            </w:r>
          </w:p>
        </w:tc>
      </w:tr>
      <w:tr w:rsidR="00D84364" w:rsidRPr="00D84364" w14:paraId="3964C53A" w14:textId="77777777" w:rsidTr="00D84364">
        <w:trPr>
          <w:trHeight w:val="300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690E67E" w14:textId="6FFC1CA2" w:rsidR="00D84364" w:rsidRPr="00D84364" w:rsidRDefault="002D4A7D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73CA6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PC</w:t>
            </w:r>
          </w:p>
        </w:tc>
        <w:tc>
          <w:tcPr>
            <w:tcW w:w="2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50E9415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3B322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C0076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A71EE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180BE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0</w:t>
            </w:r>
          </w:p>
        </w:tc>
      </w:tr>
      <w:tr w:rsidR="00D84364" w:rsidRPr="00D84364" w14:paraId="582785AC" w14:textId="77777777" w:rsidTr="00D84364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EF117E" w14:textId="77777777" w:rsidR="00D84364" w:rsidRPr="00D84364" w:rsidRDefault="00D84364" w:rsidP="00D84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EFD4C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H</w:t>
            </w:r>
          </w:p>
        </w:tc>
        <w:tc>
          <w:tcPr>
            <w:tcW w:w="2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C7FD04" w14:textId="77777777" w:rsidR="00D84364" w:rsidRPr="00D84364" w:rsidRDefault="00D84364" w:rsidP="00D84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242F7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FE6A2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F93B7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2BC89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7</w:t>
            </w:r>
          </w:p>
        </w:tc>
      </w:tr>
      <w:tr w:rsidR="00D84364" w:rsidRPr="00D84364" w14:paraId="5F4C214A" w14:textId="77777777" w:rsidTr="00D84364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3FF045" w14:textId="77777777" w:rsidR="00D84364" w:rsidRPr="00D84364" w:rsidRDefault="00D84364" w:rsidP="00D84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F190A2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V</w:t>
            </w:r>
          </w:p>
        </w:tc>
        <w:tc>
          <w:tcPr>
            <w:tcW w:w="2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468393" w14:textId="77777777" w:rsidR="00D84364" w:rsidRPr="00D84364" w:rsidRDefault="00D84364" w:rsidP="00D84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326761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B4F14A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99AA28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218730" w14:textId="77777777" w:rsidR="00D84364" w:rsidRPr="00D84364" w:rsidRDefault="00D84364" w:rsidP="00D8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84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4</w:t>
            </w:r>
          </w:p>
        </w:tc>
      </w:tr>
    </w:tbl>
    <w:p w14:paraId="47001192" w14:textId="68AEFB82" w:rsidR="00C16CCD" w:rsidRDefault="00C16CCD"/>
    <w:p w14:paraId="138CB9E1" w14:textId="205E3266" w:rsidR="00D52A3E" w:rsidRDefault="00D52A3E" w:rsidP="00D52A3E">
      <w:pPr>
        <w:pStyle w:val="Caption"/>
        <w:keepNext/>
      </w:pPr>
      <w:r>
        <w:t xml:space="preserve">Table </w:t>
      </w:r>
      <w:fldSimple w:instr=" SEQ Table \* ARABIC ">
        <w:r w:rsidR="00191D79">
          <w:rPr>
            <w:noProof/>
          </w:rPr>
          <w:t>4</w:t>
        </w:r>
      </w:fldSimple>
      <w:r>
        <w:t xml:space="preserve">. </w:t>
      </w:r>
      <w:r>
        <w:rPr>
          <w:noProof/>
        </w:rPr>
        <w:t>SPC based Symmetry/Uniformity analysis 12 MeV</w:t>
      </w:r>
    </w:p>
    <w:tbl>
      <w:tblPr>
        <w:tblW w:w="8660" w:type="dxa"/>
        <w:tblLook w:val="04A0" w:firstRow="1" w:lastRow="0" w:firstColumn="1" w:lastColumn="0" w:noHBand="0" w:noVBand="1"/>
      </w:tblPr>
      <w:tblGrid>
        <w:gridCol w:w="1316"/>
        <w:gridCol w:w="1894"/>
        <w:gridCol w:w="1973"/>
        <w:gridCol w:w="791"/>
        <w:gridCol w:w="908"/>
        <w:gridCol w:w="801"/>
        <w:gridCol w:w="977"/>
      </w:tblGrid>
      <w:tr w:rsidR="00D52A3E" w:rsidRPr="0076730D" w14:paraId="513D1F8F" w14:textId="77777777" w:rsidTr="00D52A3E">
        <w:trPr>
          <w:trHeight w:val="300"/>
        </w:trPr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AA9E" w14:textId="7ABF5FED" w:rsidR="00D52A3E" w:rsidRPr="0076730D" w:rsidRDefault="003030C0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chine</w:t>
            </w:r>
            <w:r w:rsidR="00D52A3E"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4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9333F5" w14:textId="1887CBDE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ymmetry/Uniformity</w:t>
            </w:r>
            <w:r w:rsid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% variation) 12 MeV</w:t>
            </w:r>
          </w:p>
        </w:tc>
      </w:tr>
      <w:tr w:rsidR="00D52A3E" w:rsidRPr="0076730D" w14:paraId="510D7872" w14:textId="77777777" w:rsidTr="00D52A3E">
        <w:trPr>
          <w:trHeight w:val="315"/>
        </w:trPr>
        <w:tc>
          <w:tcPr>
            <w:tcW w:w="13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F09DD2" w14:textId="77777777" w:rsidR="00D52A3E" w:rsidRPr="0076730D" w:rsidRDefault="00D52A3E" w:rsidP="00D52A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E35835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BBB7B4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ta</w:t>
            </w:r>
          </w:p>
        </w:tc>
        <w:tc>
          <w:tcPr>
            <w:tcW w:w="7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83550C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CL</w:t>
            </w:r>
          </w:p>
        </w:tc>
        <w:tc>
          <w:tcPr>
            <w:tcW w:w="9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629357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CL</w:t>
            </w:r>
          </w:p>
        </w:tc>
        <w:tc>
          <w:tcPr>
            <w:tcW w:w="8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BB2C40" w14:textId="77777777" w:rsidR="00D52A3E" w:rsidRPr="0076730D" w:rsidRDefault="00CB4197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</m:e>
                </m:acc>
              </m:oMath>
            </m:oMathPara>
          </w:p>
        </w:tc>
        <w:tc>
          <w:tcPr>
            <w:tcW w:w="9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9D5D35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D(%)</w:t>
            </w:r>
          </w:p>
        </w:tc>
      </w:tr>
      <w:tr w:rsidR="00D52A3E" w:rsidRPr="0076730D" w14:paraId="1ACA6A93" w14:textId="77777777" w:rsidTr="00D52A3E">
        <w:trPr>
          <w:trHeight w:val="315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CD27E1E" w14:textId="0E758B32" w:rsidR="00D52A3E" w:rsidRPr="0076730D" w:rsidRDefault="00CB4197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CEA11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PC</w:t>
            </w:r>
          </w:p>
        </w:tc>
        <w:tc>
          <w:tcPr>
            <w:tcW w:w="19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5EC453F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96F23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8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955D3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9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E5DC3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3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FE114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66</w:t>
            </w:r>
          </w:p>
        </w:tc>
      </w:tr>
      <w:tr w:rsidR="00D52A3E" w:rsidRPr="0076730D" w14:paraId="5FA781DE" w14:textId="77777777" w:rsidTr="00D52A3E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67469E" w14:textId="77777777" w:rsidR="00D52A3E" w:rsidRPr="0076730D" w:rsidRDefault="00D52A3E" w:rsidP="00D52A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D0499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H</w:t>
            </w:r>
          </w:p>
        </w:tc>
        <w:tc>
          <w:tcPr>
            <w:tcW w:w="19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763C53" w14:textId="77777777" w:rsidR="00D52A3E" w:rsidRPr="0076730D" w:rsidRDefault="00D52A3E" w:rsidP="00D52A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4EE5B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4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8E75D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53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08725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D5E4E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92</w:t>
            </w:r>
          </w:p>
        </w:tc>
      </w:tr>
      <w:tr w:rsidR="00D52A3E" w:rsidRPr="0076730D" w14:paraId="758BA989" w14:textId="77777777" w:rsidTr="00D52A3E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2E0FF2" w14:textId="77777777" w:rsidR="00D52A3E" w:rsidRPr="0076730D" w:rsidRDefault="00D52A3E" w:rsidP="00D52A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2678C6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V</w:t>
            </w:r>
          </w:p>
        </w:tc>
        <w:tc>
          <w:tcPr>
            <w:tcW w:w="19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F4372C" w14:textId="77777777" w:rsidR="00D52A3E" w:rsidRPr="0076730D" w:rsidRDefault="00D52A3E" w:rsidP="00D52A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F55467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5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B3967B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34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A0ED31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5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B811B3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82</w:t>
            </w:r>
          </w:p>
        </w:tc>
      </w:tr>
      <w:tr w:rsidR="00D52A3E" w:rsidRPr="0076730D" w14:paraId="1408BD78" w14:textId="77777777" w:rsidTr="00D52A3E">
        <w:trPr>
          <w:trHeight w:val="300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9F3DEBD" w14:textId="24B524BE" w:rsidR="00D52A3E" w:rsidRPr="0076730D" w:rsidRDefault="00CB4197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4B6C6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PC</w:t>
            </w:r>
          </w:p>
        </w:tc>
        <w:tc>
          <w:tcPr>
            <w:tcW w:w="19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ED4BA07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147D5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D6D13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E62AB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C2232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8</w:t>
            </w:r>
          </w:p>
        </w:tc>
      </w:tr>
      <w:tr w:rsidR="00D52A3E" w:rsidRPr="0076730D" w14:paraId="6E91E61E" w14:textId="77777777" w:rsidTr="00D52A3E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596E40" w14:textId="77777777" w:rsidR="00D52A3E" w:rsidRPr="0076730D" w:rsidRDefault="00D52A3E" w:rsidP="00D52A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755EE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H</w:t>
            </w:r>
          </w:p>
        </w:tc>
        <w:tc>
          <w:tcPr>
            <w:tcW w:w="19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D86CA5" w14:textId="77777777" w:rsidR="00D52A3E" w:rsidRPr="0076730D" w:rsidRDefault="00D52A3E" w:rsidP="00D52A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CBFF8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D789E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911FB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36FB9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0</w:t>
            </w:r>
          </w:p>
        </w:tc>
      </w:tr>
      <w:tr w:rsidR="00D52A3E" w:rsidRPr="0076730D" w14:paraId="4A30F039" w14:textId="77777777" w:rsidTr="00D52A3E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360BE6" w14:textId="77777777" w:rsidR="00D52A3E" w:rsidRPr="0076730D" w:rsidRDefault="00D52A3E" w:rsidP="00D52A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737243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V</w:t>
            </w:r>
          </w:p>
        </w:tc>
        <w:tc>
          <w:tcPr>
            <w:tcW w:w="19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F349FC" w14:textId="77777777" w:rsidR="00D52A3E" w:rsidRPr="0076730D" w:rsidRDefault="00D52A3E" w:rsidP="00D52A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6A139F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7FBB1E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3A2739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FF6775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9</w:t>
            </w:r>
          </w:p>
        </w:tc>
      </w:tr>
      <w:tr w:rsidR="00D52A3E" w:rsidRPr="0076730D" w14:paraId="4D1F46C8" w14:textId="77777777" w:rsidTr="00D52A3E">
        <w:trPr>
          <w:trHeight w:val="300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27C8E8D" w14:textId="38D8F0D7" w:rsidR="00D52A3E" w:rsidRPr="0076730D" w:rsidRDefault="00CB4197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59AE1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PC</w:t>
            </w:r>
          </w:p>
        </w:tc>
        <w:tc>
          <w:tcPr>
            <w:tcW w:w="19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DC3738B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4721D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A9B79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B621A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F3DB6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1</w:t>
            </w:r>
          </w:p>
        </w:tc>
      </w:tr>
      <w:tr w:rsidR="00D52A3E" w:rsidRPr="0076730D" w14:paraId="0833C044" w14:textId="77777777" w:rsidTr="00D52A3E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EB546D" w14:textId="77777777" w:rsidR="00D52A3E" w:rsidRPr="0076730D" w:rsidRDefault="00D52A3E" w:rsidP="00D52A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2B769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H</w:t>
            </w:r>
          </w:p>
        </w:tc>
        <w:tc>
          <w:tcPr>
            <w:tcW w:w="19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12FA82" w14:textId="77777777" w:rsidR="00D52A3E" w:rsidRPr="0076730D" w:rsidRDefault="00D52A3E" w:rsidP="00D52A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10C03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6D789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3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773C4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10D9C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2</w:t>
            </w:r>
          </w:p>
        </w:tc>
      </w:tr>
      <w:tr w:rsidR="00D52A3E" w:rsidRPr="0076730D" w14:paraId="361227C0" w14:textId="77777777" w:rsidTr="00D52A3E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6392B8" w14:textId="77777777" w:rsidR="00D52A3E" w:rsidRPr="0076730D" w:rsidRDefault="00D52A3E" w:rsidP="00D52A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008884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V</w:t>
            </w:r>
          </w:p>
        </w:tc>
        <w:tc>
          <w:tcPr>
            <w:tcW w:w="19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820A78" w14:textId="77777777" w:rsidR="00D52A3E" w:rsidRPr="0076730D" w:rsidRDefault="00D52A3E" w:rsidP="00D52A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D86140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17D546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5DD68A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FC4C91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3</w:t>
            </w:r>
          </w:p>
        </w:tc>
      </w:tr>
      <w:tr w:rsidR="00D52A3E" w:rsidRPr="0076730D" w14:paraId="7FD9A117" w14:textId="77777777" w:rsidTr="00D52A3E">
        <w:trPr>
          <w:trHeight w:val="300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18BB8C1" w14:textId="571B56C9" w:rsidR="00D52A3E" w:rsidRPr="0076730D" w:rsidRDefault="00CB4197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BB34F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PC</w:t>
            </w:r>
          </w:p>
        </w:tc>
        <w:tc>
          <w:tcPr>
            <w:tcW w:w="19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55AA674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0984B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F3B28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D3310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CDC3A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5</w:t>
            </w:r>
          </w:p>
        </w:tc>
      </w:tr>
      <w:tr w:rsidR="00D52A3E" w:rsidRPr="0076730D" w14:paraId="05A59F24" w14:textId="77777777" w:rsidTr="00D52A3E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05F1A8" w14:textId="77777777" w:rsidR="00D52A3E" w:rsidRPr="0076730D" w:rsidRDefault="00D52A3E" w:rsidP="00D52A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48F14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H</w:t>
            </w:r>
          </w:p>
        </w:tc>
        <w:tc>
          <w:tcPr>
            <w:tcW w:w="19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C1ABF6" w14:textId="77777777" w:rsidR="00D52A3E" w:rsidRPr="0076730D" w:rsidRDefault="00D52A3E" w:rsidP="00D52A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ED0F6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349FB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9E925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1E472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2</w:t>
            </w:r>
          </w:p>
        </w:tc>
      </w:tr>
      <w:tr w:rsidR="00D52A3E" w:rsidRPr="0076730D" w14:paraId="46FB6C7D" w14:textId="77777777" w:rsidTr="00D52A3E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D6E49F" w14:textId="77777777" w:rsidR="00D52A3E" w:rsidRPr="0076730D" w:rsidRDefault="00D52A3E" w:rsidP="00D52A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0D789B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V</w:t>
            </w:r>
          </w:p>
        </w:tc>
        <w:tc>
          <w:tcPr>
            <w:tcW w:w="19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D8D223" w14:textId="77777777" w:rsidR="00D52A3E" w:rsidRPr="0076730D" w:rsidRDefault="00D52A3E" w:rsidP="00D52A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025E10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DF3B05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E7F2ED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5F4C35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7</w:t>
            </w:r>
          </w:p>
        </w:tc>
      </w:tr>
      <w:tr w:rsidR="00D52A3E" w:rsidRPr="0076730D" w14:paraId="4A9B7BF6" w14:textId="77777777" w:rsidTr="00D52A3E">
        <w:trPr>
          <w:trHeight w:val="300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67DCC14" w14:textId="74A12911" w:rsidR="00D52A3E" w:rsidRPr="0076730D" w:rsidRDefault="00CB4197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AFED9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PC</w:t>
            </w:r>
          </w:p>
        </w:tc>
        <w:tc>
          <w:tcPr>
            <w:tcW w:w="19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7DF8DAB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AB3DC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2D77D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1A4B6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8ACD7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1</w:t>
            </w:r>
          </w:p>
        </w:tc>
      </w:tr>
      <w:tr w:rsidR="00D52A3E" w:rsidRPr="0076730D" w14:paraId="6CCCAC51" w14:textId="77777777" w:rsidTr="00D52A3E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EF6DA0" w14:textId="77777777" w:rsidR="00D52A3E" w:rsidRPr="0076730D" w:rsidRDefault="00D52A3E" w:rsidP="00D52A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D6420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H</w:t>
            </w:r>
          </w:p>
        </w:tc>
        <w:tc>
          <w:tcPr>
            <w:tcW w:w="19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06E0AA" w14:textId="77777777" w:rsidR="00D52A3E" w:rsidRPr="0076730D" w:rsidRDefault="00D52A3E" w:rsidP="00D52A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5A6B6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96800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3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79BEC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570FE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4</w:t>
            </w:r>
          </w:p>
        </w:tc>
      </w:tr>
      <w:tr w:rsidR="00D52A3E" w:rsidRPr="0076730D" w14:paraId="27B088DC" w14:textId="77777777" w:rsidTr="00D52A3E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FB9CEF" w14:textId="77777777" w:rsidR="00D52A3E" w:rsidRPr="0076730D" w:rsidRDefault="00D52A3E" w:rsidP="00D52A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C039E5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V</w:t>
            </w:r>
          </w:p>
        </w:tc>
        <w:tc>
          <w:tcPr>
            <w:tcW w:w="19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79BB18" w14:textId="77777777" w:rsidR="00D52A3E" w:rsidRPr="0076730D" w:rsidRDefault="00D52A3E" w:rsidP="00D52A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0B5B55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BB8B61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DEF2F9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1C1DD0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4</w:t>
            </w:r>
          </w:p>
        </w:tc>
      </w:tr>
      <w:tr w:rsidR="00D52A3E" w:rsidRPr="0076730D" w14:paraId="4C2FCE50" w14:textId="77777777" w:rsidTr="00D52A3E">
        <w:trPr>
          <w:trHeight w:val="300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A7F20A9" w14:textId="787E7F09" w:rsidR="00D52A3E" w:rsidRPr="0076730D" w:rsidRDefault="00CB4197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4CAD6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PC</w:t>
            </w:r>
          </w:p>
        </w:tc>
        <w:tc>
          <w:tcPr>
            <w:tcW w:w="19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AB64C9B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5C07B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61749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814DF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5A88C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2</w:t>
            </w:r>
          </w:p>
        </w:tc>
      </w:tr>
      <w:tr w:rsidR="00D52A3E" w:rsidRPr="0076730D" w14:paraId="5BEA3FD0" w14:textId="77777777" w:rsidTr="00D52A3E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0AA987" w14:textId="77777777" w:rsidR="00D52A3E" w:rsidRPr="0076730D" w:rsidRDefault="00D52A3E" w:rsidP="00D52A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69168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H</w:t>
            </w:r>
          </w:p>
        </w:tc>
        <w:tc>
          <w:tcPr>
            <w:tcW w:w="19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D53C2B" w14:textId="77777777" w:rsidR="00D52A3E" w:rsidRPr="0076730D" w:rsidRDefault="00D52A3E" w:rsidP="00D52A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1FAFD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68CAF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FE811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6D3DB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0</w:t>
            </w:r>
          </w:p>
        </w:tc>
      </w:tr>
      <w:tr w:rsidR="00D52A3E" w:rsidRPr="0076730D" w14:paraId="576608B6" w14:textId="77777777" w:rsidTr="00D52A3E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9F04CD" w14:textId="77777777" w:rsidR="00D52A3E" w:rsidRPr="0076730D" w:rsidRDefault="00D52A3E" w:rsidP="00D52A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87F814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V</w:t>
            </w:r>
          </w:p>
        </w:tc>
        <w:tc>
          <w:tcPr>
            <w:tcW w:w="19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44D54F" w14:textId="77777777" w:rsidR="00D52A3E" w:rsidRPr="0076730D" w:rsidRDefault="00D52A3E" w:rsidP="00D52A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B7FA77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1054A3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8BCDE6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66E4D9" w14:textId="77777777" w:rsidR="00D52A3E" w:rsidRPr="0076730D" w:rsidRDefault="00D52A3E" w:rsidP="00D52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6</w:t>
            </w:r>
          </w:p>
        </w:tc>
      </w:tr>
    </w:tbl>
    <w:p w14:paraId="1BF39287" w14:textId="77777777" w:rsidR="00C16CCD" w:rsidRPr="000561F5" w:rsidRDefault="00C16CCD">
      <w:pPr>
        <w:rPr>
          <w:u w:val="single"/>
        </w:rPr>
      </w:pPr>
    </w:p>
    <w:p w14:paraId="2675FA4E" w14:textId="399E78E2" w:rsidR="00FF6C59" w:rsidRDefault="00FF6C59"/>
    <w:p w14:paraId="0F905890" w14:textId="77777777" w:rsidR="00FF6C59" w:rsidRDefault="00FF6C59"/>
    <w:p w14:paraId="5BF7914E" w14:textId="5C7A2C1C" w:rsidR="008C5A6E" w:rsidRDefault="008C5A6E" w:rsidP="008C5A6E">
      <w:pPr>
        <w:pStyle w:val="Caption"/>
        <w:keepNext/>
      </w:pPr>
      <w:r>
        <w:t xml:space="preserve">Table </w:t>
      </w:r>
      <w:fldSimple w:instr=" SEQ Table \* ARABIC ">
        <w:r w:rsidR="00191D79">
          <w:rPr>
            <w:noProof/>
          </w:rPr>
          <w:t>5</w:t>
        </w:r>
      </w:fldSimple>
      <w:r w:rsidR="002D4A7D">
        <w:rPr>
          <w:noProof/>
        </w:rPr>
        <w:t>. SPC based Symmetry/Uniformity analysis 16 MeV</w:t>
      </w:r>
    </w:p>
    <w:tbl>
      <w:tblPr>
        <w:tblW w:w="8660" w:type="dxa"/>
        <w:tblLook w:val="04A0" w:firstRow="1" w:lastRow="0" w:firstColumn="1" w:lastColumn="0" w:noHBand="0" w:noVBand="1"/>
      </w:tblPr>
      <w:tblGrid>
        <w:gridCol w:w="1316"/>
        <w:gridCol w:w="1965"/>
        <w:gridCol w:w="2047"/>
        <w:gridCol w:w="729"/>
        <w:gridCol w:w="760"/>
        <w:gridCol w:w="830"/>
        <w:gridCol w:w="1013"/>
      </w:tblGrid>
      <w:tr w:rsidR="00FF6C59" w:rsidRPr="00FF6C59" w14:paraId="78B7FF47" w14:textId="77777777" w:rsidTr="00FF6C59">
        <w:trPr>
          <w:trHeight w:val="300"/>
        </w:trPr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DC61" w14:textId="3DA21985" w:rsidR="00FF6C59" w:rsidRPr="00FF6C59" w:rsidRDefault="002D4A7D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chine</w:t>
            </w:r>
            <w:r w:rsidRPr="00E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  <w:r w:rsidR="00FF6C59"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34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7251C6" w14:textId="6377037F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ymmetry/Uniformity</w:t>
            </w:r>
            <w:r w:rsidR="007C4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% variation) 16 MeV</w:t>
            </w:r>
          </w:p>
        </w:tc>
      </w:tr>
      <w:tr w:rsidR="00FF6C59" w:rsidRPr="00FF6C59" w14:paraId="45DBAC8F" w14:textId="77777777" w:rsidTr="00FF6C59">
        <w:trPr>
          <w:trHeight w:val="315"/>
        </w:trPr>
        <w:tc>
          <w:tcPr>
            <w:tcW w:w="13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C94BCA" w14:textId="77777777" w:rsidR="00FF6C59" w:rsidRPr="00FF6C59" w:rsidRDefault="00FF6C59" w:rsidP="00FF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6D6E1B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0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25E6F6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ta</w:t>
            </w:r>
          </w:p>
        </w:tc>
        <w:tc>
          <w:tcPr>
            <w:tcW w:w="7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1A4D73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CL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1A05B4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CL</w:t>
            </w:r>
          </w:p>
        </w:tc>
        <w:tc>
          <w:tcPr>
            <w:tcW w:w="8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598475" w14:textId="7E68CFD2" w:rsidR="00FF6C59" w:rsidRPr="00FF6C59" w:rsidRDefault="00CB4197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szCs w:val="24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X</m:t>
                    </m:r>
                  </m:e>
                </m:acc>
              </m:oMath>
            </m:oMathPara>
          </w:p>
        </w:tc>
        <w:tc>
          <w:tcPr>
            <w:tcW w:w="10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3B73F1" w14:textId="2D280502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D</w:t>
            </w:r>
          </w:p>
        </w:tc>
      </w:tr>
      <w:tr w:rsidR="00FF6C59" w:rsidRPr="00FF6C59" w14:paraId="6F948DA2" w14:textId="77777777" w:rsidTr="00FF6C59">
        <w:trPr>
          <w:trHeight w:val="315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777B2C8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26B69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PC</w:t>
            </w:r>
          </w:p>
        </w:tc>
        <w:tc>
          <w:tcPr>
            <w:tcW w:w="2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BAF834B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CC084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273EC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61B1F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B4DCD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6</w:t>
            </w:r>
          </w:p>
        </w:tc>
      </w:tr>
      <w:tr w:rsidR="00FF6C59" w:rsidRPr="00FF6C59" w14:paraId="7D26759F" w14:textId="77777777" w:rsidTr="00FF6C59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0A69BA" w14:textId="77777777" w:rsidR="00FF6C59" w:rsidRPr="00FF6C59" w:rsidRDefault="00FF6C59" w:rsidP="00FF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6D15E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H</w:t>
            </w:r>
          </w:p>
        </w:tc>
        <w:tc>
          <w:tcPr>
            <w:tcW w:w="2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1B0A53" w14:textId="77777777" w:rsidR="00FF6C59" w:rsidRPr="00FF6C59" w:rsidRDefault="00FF6C59" w:rsidP="00FF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7B957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E1860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4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9BF37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97E7E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0</w:t>
            </w:r>
          </w:p>
        </w:tc>
      </w:tr>
      <w:tr w:rsidR="00FF6C59" w:rsidRPr="00FF6C59" w14:paraId="7299F105" w14:textId="77777777" w:rsidTr="00FF6C59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7B4A66" w14:textId="77777777" w:rsidR="00FF6C59" w:rsidRPr="00FF6C59" w:rsidRDefault="00FF6C59" w:rsidP="00FF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E20BC9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V</w:t>
            </w:r>
          </w:p>
        </w:tc>
        <w:tc>
          <w:tcPr>
            <w:tcW w:w="2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EB0AF6" w14:textId="77777777" w:rsidR="00FF6C59" w:rsidRPr="00FF6C59" w:rsidRDefault="00FF6C59" w:rsidP="00FF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10839E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960ECD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3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C2B679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DF1E4C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8</w:t>
            </w:r>
          </w:p>
        </w:tc>
      </w:tr>
      <w:tr w:rsidR="00FF6C59" w:rsidRPr="00FF6C59" w14:paraId="41080A2B" w14:textId="77777777" w:rsidTr="00FF6C59">
        <w:trPr>
          <w:trHeight w:val="300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6C03B7D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6E8D3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PC</w:t>
            </w:r>
          </w:p>
        </w:tc>
        <w:tc>
          <w:tcPr>
            <w:tcW w:w="2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F0ECC41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EBF25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7A6B7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37DC5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CA663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8</w:t>
            </w:r>
          </w:p>
        </w:tc>
      </w:tr>
      <w:tr w:rsidR="00FF6C59" w:rsidRPr="00FF6C59" w14:paraId="0581D570" w14:textId="77777777" w:rsidTr="00FF6C59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7AE42B" w14:textId="77777777" w:rsidR="00FF6C59" w:rsidRPr="00FF6C59" w:rsidRDefault="00FF6C59" w:rsidP="00FF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02993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H</w:t>
            </w:r>
          </w:p>
        </w:tc>
        <w:tc>
          <w:tcPr>
            <w:tcW w:w="2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7D23B" w14:textId="77777777" w:rsidR="00FF6C59" w:rsidRPr="00FF6C59" w:rsidRDefault="00FF6C59" w:rsidP="00FF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8F581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F280F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0AB40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6B45A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0</w:t>
            </w:r>
          </w:p>
        </w:tc>
      </w:tr>
      <w:tr w:rsidR="00FF6C59" w:rsidRPr="00FF6C59" w14:paraId="14F86F6D" w14:textId="77777777" w:rsidTr="00FF6C59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E5DD29" w14:textId="77777777" w:rsidR="00FF6C59" w:rsidRPr="00FF6C59" w:rsidRDefault="00FF6C59" w:rsidP="00FF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6265ED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V</w:t>
            </w:r>
          </w:p>
        </w:tc>
        <w:tc>
          <w:tcPr>
            <w:tcW w:w="2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ED34D9" w14:textId="77777777" w:rsidR="00FF6C59" w:rsidRPr="00FF6C59" w:rsidRDefault="00FF6C59" w:rsidP="00FF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115D80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3CA3EE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69D6A6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5C7B71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9</w:t>
            </w:r>
          </w:p>
        </w:tc>
      </w:tr>
      <w:tr w:rsidR="00FF6C59" w:rsidRPr="00FF6C59" w14:paraId="5359F307" w14:textId="77777777" w:rsidTr="00FF6C59">
        <w:trPr>
          <w:trHeight w:val="300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9D7661E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5453E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PC</w:t>
            </w:r>
          </w:p>
        </w:tc>
        <w:tc>
          <w:tcPr>
            <w:tcW w:w="2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8EE4C23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BDB38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5BA87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195F3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25B01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</w:t>
            </w:r>
          </w:p>
        </w:tc>
      </w:tr>
      <w:tr w:rsidR="00FF6C59" w:rsidRPr="00FF6C59" w14:paraId="26710059" w14:textId="77777777" w:rsidTr="00FF6C59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CD4031" w14:textId="77777777" w:rsidR="00FF6C59" w:rsidRPr="00FF6C59" w:rsidRDefault="00FF6C59" w:rsidP="00FF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459D0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H</w:t>
            </w:r>
          </w:p>
        </w:tc>
        <w:tc>
          <w:tcPr>
            <w:tcW w:w="2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965B5F" w14:textId="77777777" w:rsidR="00FF6C59" w:rsidRPr="00FF6C59" w:rsidRDefault="00FF6C59" w:rsidP="00FF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C5169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BF366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5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56A1F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4E77A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7</w:t>
            </w:r>
          </w:p>
        </w:tc>
      </w:tr>
      <w:tr w:rsidR="00FF6C59" w:rsidRPr="00FF6C59" w14:paraId="4C5F4B5A" w14:textId="77777777" w:rsidTr="00FF6C59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2725AE" w14:textId="77777777" w:rsidR="00FF6C59" w:rsidRPr="00FF6C59" w:rsidRDefault="00FF6C59" w:rsidP="00FF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DD6BC2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V</w:t>
            </w:r>
          </w:p>
        </w:tc>
        <w:tc>
          <w:tcPr>
            <w:tcW w:w="2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7BF2BA" w14:textId="77777777" w:rsidR="00FF6C59" w:rsidRPr="00FF6C59" w:rsidRDefault="00FF6C59" w:rsidP="00FF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1BB026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416EE7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48909A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E02103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6</w:t>
            </w:r>
          </w:p>
        </w:tc>
      </w:tr>
      <w:tr w:rsidR="00FF6C59" w:rsidRPr="00FF6C59" w14:paraId="55C67D25" w14:textId="77777777" w:rsidTr="00FF6C59">
        <w:trPr>
          <w:trHeight w:val="300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EDAAA23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DF6E1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PC</w:t>
            </w:r>
          </w:p>
        </w:tc>
        <w:tc>
          <w:tcPr>
            <w:tcW w:w="2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3B4DA74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D36E8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046E8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D3050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3349F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9</w:t>
            </w:r>
          </w:p>
        </w:tc>
      </w:tr>
      <w:tr w:rsidR="00FF6C59" w:rsidRPr="00FF6C59" w14:paraId="343F378B" w14:textId="77777777" w:rsidTr="00FF6C59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BBD5EC" w14:textId="77777777" w:rsidR="00FF6C59" w:rsidRPr="00FF6C59" w:rsidRDefault="00FF6C59" w:rsidP="00FF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AA4A3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H</w:t>
            </w:r>
          </w:p>
        </w:tc>
        <w:tc>
          <w:tcPr>
            <w:tcW w:w="2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5ADC40" w14:textId="77777777" w:rsidR="00FF6C59" w:rsidRPr="00FF6C59" w:rsidRDefault="00FF6C59" w:rsidP="00FF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077B0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C7F1D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5761D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13D09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4</w:t>
            </w:r>
          </w:p>
        </w:tc>
      </w:tr>
      <w:tr w:rsidR="00FF6C59" w:rsidRPr="00FF6C59" w14:paraId="00A7879B" w14:textId="77777777" w:rsidTr="00FF6C59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42AEF4" w14:textId="77777777" w:rsidR="00FF6C59" w:rsidRPr="00FF6C59" w:rsidRDefault="00FF6C59" w:rsidP="00FF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3EB037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V</w:t>
            </w:r>
          </w:p>
        </w:tc>
        <w:tc>
          <w:tcPr>
            <w:tcW w:w="2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FB0545" w14:textId="77777777" w:rsidR="00FF6C59" w:rsidRPr="00FF6C59" w:rsidRDefault="00FF6C59" w:rsidP="00FF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06195B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07AA79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23CBCF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4E9499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1</w:t>
            </w:r>
          </w:p>
        </w:tc>
      </w:tr>
      <w:tr w:rsidR="00FF6C59" w:rsidRPr="00FF6C59" w14:paraId="2C34C858" w14:textId="77777777" w:rsidTr="00FF6C59">
        <w:trPr>
          <w:trHeight w:val="300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609E681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CA840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PC</w:t>
            </w:r>
          </w:p>
        </w:tc>
        <w:tc>
          <w:tcPr>
            <w:tcW w:w="2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02F65D6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27A45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94D09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D0CF0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635A5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5</w:t>
            </w:r>
          </w:p>
        </w:tc>
      </w:tr>
      <w:tr w:rsidR="00FF6C59" w:rsidRPr="00FF6C59" w14:paraId="7C7E96AB" w14:textId="77777777" w:rsidTr="00FF6C59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F6A3CB" w14:textId="77777777" w:rsidR="00FF6C59" w:rsidRPr="00FF6C59" w:rsidRDefault="00FF6C59" w:rsidP="00FF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69C0E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H</w:t>
            </w:r>
          </w:p>
        </w:tc>
        <w:tc>
          <w:tcPr>
            <w:tcW w:w="2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CDA1ED" w14:textId="77777777" w:rsidR="00FF6C59" w:rsidRPr="00FF6C59" w:rsidRDefault="00FF6C59" w:rsidP="00FF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9B698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ED994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5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E0658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60FF3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7</w:t>
            </w:r>
          </w:p>
        </w:tc>
      </w:tr>
      <w:tr w:rsidR="00FF6C59" w:rsidRPr="00FF6C59" w14:paraId="359F4FFD" w14:textId="77777777" w:rsidTr="00FF6C59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672392" w14:textId="77777777" w:rsidR="00FF6C59" w:rsidRPr="00FF6C59" w:rsidRDefault="00FF6C59" w:rsidP="00FF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CC5ED8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V</w:t>
            </w:r>
          </w:p>
        </w:tc>
        <w:tc>
          <w:tcPr>
            <w:tcW w:w="2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5F7743" w14:textId="77777777" w:rsidR="00FF6C59" w:rsidRPr="00FF6C59" w:rsidRDefault="00FF6C59" w:rsidP="00FF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6F034E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DEA97E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191EAA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BA3C11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9</w:t>
            </w:r>
          </w:p>
        </w:tc>
      </w:tr>
      <w:tr w:rsidR="00FF6C59" w:rsidRPr="00FF6C59" w14:paraId="46747BDA" w14:textId="77777777" w:rsidTr="00FF6C59">
        <w:trPr>
          <w:trHeight w:val="300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BCC6165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13A48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PC</w:t>
            </w:r>
          </w:p>
        </w:tc>
        <w:tc>
          <w:tcPr>
            <w:tcW w:w="2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1E5A6C9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C438F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8BD4A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26892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274B7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2</w:t>
            </w:r>
          </w:p>
        </w:tc>
      </w:tr>
      <w:tr w:rsidR="00FF6C59" w:rsidRPr="00FF6C59" w14:paraId="68C92197" w14:textId="77777777" w:rsidTr="00FF6C59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C03F32" w14:textId="77777777" w:rsidR="00FF6C59" w:rsidRPr="00FF6C59" w:rsidRDefault="00FF6C59" w:rsidP="00FF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55BAC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H</w:t>
            </w:r>
          </w:p>
        </w:tc>
        <w:tc>
          <w:tcPr>
            <w:tcW w:w="2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DAAEBA" w14:textId="77777777" w:rsidR="00FF6C59" w:rsidRPr="00FF6C59" w:rsidRDefault="00FF6C59" w:rsidP="00FF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DD5DC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22CEB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1FE9A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11B81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1</w:t>
            </w:r>
          </w:p>
        </w:tc>
      </w:tr>
      <w:tr w:rsidR="00FF6C59" w:rsidRPr="00FF6C59" w14:paraId="160785A3" w14:textId="77777777" w:rsidTr="00FF6C59">
        <w:trPr>
          <w:trHeight w:val="300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1A9645" w14:textId="77777777" w:rsidR="00FF6C59" w:rsidRPr="00FF6C59" w:rsidRDefault="00FF6C59" w:rsidP="00FF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038493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 V</w:t>
            </w:r>
          </w:p>
        </w:tc>
        <w:tc>
          <w:tcPr>
            <w:tcW w:w="2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01B505" w14:textId="77777777" w:rsidR="00FF6C59" w:rsidRPr="00FF6C59" w:rsidRDefault="00FF6C59" w:rsidP="00FF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8A74CE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AFE392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BA1E9F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3597A6" w14:textId="77777777" w:rsidR="00FF6C59" w:rsidRPr="00FF6C59" w:rsidRDefault="00FF6C59" w:rsidP="00FF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6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8</w:t>
            </w:r>
          </w:p>
        </w:tc>
      </w:tr>
    </w:tbl>
    <w:p w14:paraId="1BBB66C5" w14:textId="07337008" w:rsidR="00C637E9" w:rsidRDefault="00C637E9"/>
    <w:p w14:paraId="4DA4CCF9" w14:textId="2C0AB86A" w:rsidR="00F036EA" w:rsidRDefault="00F036EA" w:rsidP="00F036EA">
      <w:pPr>
        <w:pStyle w:val="Caption"/>
        <w:keepNext/>
      </w:pPr>
      <w:r>
        <w:t xml:space="preserve">Table </w:t>
      </w:r>
      <w:fldSimple w:instr=" SEQ Table \* ARABIC ">
        <w:r w:rsidR="00191D79">
          <w:rPr>
            <w:noProof/>
          </w:rPr>
          <w:t>6</w:t>
        </w:r>
      </w:fldSimple>
      <w:r w:rsidR="00D856C7">
        <w:t>. SPC Based Output Analysis: 10 MV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49"/>
        <w:gridCol w:w="2026"/>
        <w:gridCol w:w="866"/>
        <w:gridCol w:w="1184"/>
        <w:gridCol w:w="1184"/>
        <w:gridCol w:w="1047"/>
        <w:gridCol w:w="1370"/>
      </w:tblGrid>
      <w:tr w:rsidR="00F036EA" w:rsidRPr="00F036EA" w14:paraId="341B4EB2" w14:textId="77777777" w:rsidTr="00C637E9">
        <w:trPr>
          <w:trHeight w:val="300"/>
        </w:trPr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C56B" w14:textId="77777777" w:rsidR="00F036EA" w:rsidRPr="00F036EA" w:rsidRDefault="00F036EA" w:rsidP="00F036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25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ED6A7E" w14:textId="77777777" w:rsidR="00F036EA" w:rsidRPr="00F036EA" w:rsidRDefault="00F036EA" w:rsidP="00F036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utput (% variation)</w:t>
            </w:r>
          </w:p>
        </w:tc>
      </w:tr>
      <w:tr w:rsidR="00F036EA" w:rsidRPr="00F036EA" w14:paraId="373685E6" w14:textId="77777777" w:rsidTr="00C637E9">
        <w:trPr>
          <w:trHeight w:val="300"/>
        </w:trPr>
        <w:tc>
          <w:tcPr>
            <w:tcW w:w="747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6A6E439" w14:textId="77777777" w:rsidR="00F036EA" w:rsidRPr="00F036EA" w:rsidRDefault="00F036EA" w:rsidP="00F036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chine</w:t>
            </w:r>
          </w:p>
        </w:tc>
        <w:tc>
          <w:tcPr>
            <w:tcW w:w="4253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8E2538" w14:textId="6D9227E4" w:rsidR="00F036EA" w:rsidRPr="00F036EA" w:rsidRDefault="00F036EA" w:rsidP="00F036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0</w:t>
            </w:r>
            <w:r w:rsidR="00D85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MV</w:t>
            </w:r>
          </w:p>
        </w:tc>
      </w:tr>
      <w:tr w:rsidR="00F036EA" w:rsidRPr="00F036EA" w14:paraId="73A2FE60" w14:textId="77777777" w:rsidTr="00C637E9">
        <w:trPr>
          <w:trHeight w:val="285"/>
        </w:trPr>
        <w:tc>
          <w:tcPr>
            <w:tcW w:w="747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1BB9701" w14:textId="77777777" w:rsidR="00F036EA" w:rsidRPr="00F036EA" w:rsidRDefault="00F036EA" w:rsidP="00F036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9CE205" w14:textId="77777777" w:rsidR="00F036EA" w:rsidRPr="00F036EA" w:rsidRDefault="00F036EA" w:rsidP="00F036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97BFCC" w14:textId="77777777" w:rsidR="00F036EA" w:rsidRPr="00F036EA" w:rsidRDefault="00F036EA" w:rsidP="00F036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ta</w:t>
            </w:r>
          </w:p>
        </w:tc>
        <w:tc>
          <w:tcPr>
            <w:tcW w:w="65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A5B0C0" w14:textId="51BEA9D7" w:rsidR="00F036EA" w:rsidRPr="00F036EA" w:rsidRDefault="00C637E9" w:rsidP="00F036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</w:t>
            </w:r>
            <w:r w:rsidR="00F036EA"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L</w:t>
            </w:r>
          </w:p>
        </w:tc>
        <w:tc>
          <w:tcPr>
            <w:tcW w:w="65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7AA611" w14:textId="317A3500" w:rsidR="00F036EA" w:rsidRPr="00F036EA" w:rsidRDefault="00C637E9" w:rsidP="00F036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</w:t>
            </w:r>
            <w:r w:rsidR="00F036EA"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L</w:t>
            </w:r>
          </w:p>
        </w:tc>
        <w:tc>
          <w:tcPr>
            <w:tcW w:w="58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41BEBC" w14:textId="586B57CA" w:rsidR="00F036EA" w:rsidRPr="00F036EA" w:rsidRDefault="00CB4197" w:rsidP="00F036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szCs w:val="24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X</m:t>
                    </m:r>
                  </m:e>
                </m:acc>
              </m:oMath>
            </m:oMathPara>
          </w:p>
        </w:tc>
        <w:tc>
          <w:tcPr>
            <w:tcW w:w="76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3EDCA1" w14:textId="2A7A6DF4" w:rsidR="00F036EA" w:rsidRPr="00F036EA" w:rsidRDefault="00C637E9" w:rsidP="00F036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D</w:t>
            </w:r>
          </w:p>
        </w:tc>
      </w:tr>
      <w:tr w:rsidR="00C637E9" w:rsidRPr="00F036EA" w14:paraId="60996482" w14:textId="77777777" w:rsidTr="00C637E9">
        <w:trPr>
          <w:trHeight w:val="315"/>
        </w:trPr>
        <w:tc>
          <w:tcPr>
            <w:tcW w:w="7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5ACAC" w14:textId="5FECD703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E2FCE" w14:textId="77777777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PC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CCC33" w14:textId="77777777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29C9E" w14:textId="4030C5A9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6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F15F1" w14:textId="020B19B6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41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98F66" w14:textId="77777777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F1585" w14:textId="5137ACCB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33</w:t>
            </w:r>
          </w:p>
        </w:tc>
      </w:tr>
      <w:tr w:rsidR="00C637E9" w:rsidRPr="00F036EA" w14:paraId="6EB1F942" w14:textId="77777777" w:rsidTr="00C637E9">
        <w:trPr>
          <w:trHeight w:val="300"/>
        </w:trPr>
        <w:tc>
          <w:tcPr>
            <w:tcW w:w="7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1BD38" w14:textId="77777777" w:rsidR="00C637E9" w:rsidRPr="00F036EA" w:rsidRDefault="00C637E9" w:rsidP="00C6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5000E" w14:textId="72195751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01CE2" w14:textId="77777777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0F76D" w14:textId="05AE51DA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9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0C498" w14:textId="5D31D337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45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2FDAB" w14:textId="77777777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2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A6C19" w14:textId="093FDD4C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07</w:t>
            </w:r>
          </w:p>
        </w:tc>
      </w:tr>
      <w:tr w:rsidR="00C637E9" w:rsidRPr="00F036EA" w14:paraId="61EA97AF" w14:textId="77777777" w:rsidTr="00C637E9">
        <w:trPr>
          <w:trHeight w:val="300"/>
        </w:trPr>
        <w:tc>
          <w:tcPr>
            <w:tcW w:w="7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454AF" w14:textId="0C71EA8D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19337" w14:textId="77777777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PC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9966C" w14:textId="77777777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C8760" w14:textId="4D239873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7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2350F" w14:textId="789AA820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34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A495B" w14:textId="77777777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1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CF7C9" w14:textId="6C2CC441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03</w:t>
            </w:r>
          </w:p>
        </w:tc>
      </w:tr>
      <w:tr w:rsidR="00C637E9" w:rsidRPr="00F036EA" w14:paraId="35D840C8" w14:textId="77777777" w:rsidTr="00C637E9">
        <w:trPr>
          <w:trHeight w:val="300"/>
        </w:trPr>
        <w:tc>
          <w:tcPr>
            <w:tcW w:w="7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A0137" w14:textId="77777777" w:rsidR="00C637E9" w:rsidRPr="00F036EA" w:rsidRDefault="00C637E9" w:rsidP="00C6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DA9B9" w14:textId="0FEC029C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4D2BB" w14:textId="77777777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5366F" w14:textId="2CB673EF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7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62CC0" w14:textId="4BAB843A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3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F6EDB" w14:textId="77777777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5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CAEBC" w14:textId="3742921C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12</w:t>
            </w:r>
          </w:p>
        </w:tc>
      </w:tr>
      <w:tr w:rsidR="00C637E9" w:rsidRPr="00F036EA" w14:paraId="3DF4F427" w14:textId="77777777" w:rsidTr="00C637E9">
        <w:trPr>
          <w:trHeight w:val="300"/>
        </w:trPr>
        <w:tc>
          <w:tcPr>
            <w:tcW w:w="7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A145E" w14:textId="188EBF03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C4094" w14:textId="77777777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PC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62CDB" w14:textId="77777777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3A528" w14:textId="4DA2362D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9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3A09C" w14:textId="2DB9BE7F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46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5598A" w14:textId="77777777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8C6F2" w14:textId="3D7A5153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67</w:t>
            </w:r>
          </w:p>
        </w:tc>
      </w:tr>
      <w:tr w:rsidR="00C637E9" w:rsidRPr="00F036EA" w14:paraId="32A8C44D" w14:textId="77777777" w:rsidTr="00C637E9">
        <w:trPr>
          <w:trHeight w:val="300"/>
        </w:trPr>
        <w:tc>
          <w:tcPr>
            <w:tcW w:w="7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74585" w14:textId="77777777" w:rsidR="00C637E9" w:rsidRPr="00F036EA" w:rsidRDefault="00C637E9" w:rsidP="00C6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2F8DA" w14:textId="5648AF4F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18EA6" w14:textId="77777777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A4CC6" w14:textId="583C3548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1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012EE" w14:textId="76DF8650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6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32DD8" w14:textId="77777777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2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29B34" w14:textId="79DAB46D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98</w:t>
            </w:r>
          </w:p>
        </w:tc>
      </w:tr>
      <w:tr w:rsidR="00C637E9" w:rsidRPr="00F036EA" w14:paraId="6989E8C3" w14:textId="77777777" w:rsidTr="00C637E9">
        <w:trPr>
          <w:trHeight w:val="300"/>
        </w:trPr>
        <w:tc>
          <w:tcPr>
            <w:tcW w:w="7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F9079" w14:textId="42596093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624E9" w14:textId="77777777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PC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2C5E7" w14:textId="77777777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EFECA" w14:textId="3EABEAE8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8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17D59" w14:textId="7F54F3CB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3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2A3D0" w14:textId="77777777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1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32C5E" w14:textId="07A0E40C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15</w:t>
            </w:r>
          </w:p>
        </w:tc>
      </w:tr>
      <w:tr w:rsidR="00C637E9" w:rsidRPr="00F036EA" w14:paraId="3B108BAF" w14:textId="77777777" w:rsidTr="00C637E9">
        <w:trPr>
          <w:trHeight w:val="300"/>
        </w:trPr>
        <w:tc>
          <w:tcPr>
            <w:tcW w:w="7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38024" w14:textId="77777777" w:rsidR="00C637E9" w:rsidRPr="00F036EA" w:rsidRDefault="00C637E9" w:rsidP="00C6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7D639" w14:textId="5CE63C37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206D2" w14:textId="77777777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C9662" w14:textId="43499A0A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0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21454" w14:textId="6849792A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2B57B" w14:textId="77777777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9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8F6CB" w14:textId="27B16E6E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90</w:t>
            </w:r>
          </w:p>
        </w:tc>
      </w:tr>
      <w:tr w:rsidR="00C637E9" w:rsidRPr="00F036EA" w14:paraId="4AEBDC41" w14:textId="77777777" w:rsidTr="00C637E9">
        <w:trPr>
          <w:trHeight w:val="300"/>
        </w:trPr>
        <w:tc>
          <w:tcPr>
            <w:tcW w:w="7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B8C6C" w14:textId="7F1D7228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E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6C887" w14:textId="77777777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PC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7ACD9" w14:textId="77777777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ED774" w14:textId="1F890F57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9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C2FB7" w14:textId="2FEF7E19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7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F70A0" w14:textId="77777777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0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0683E" w14:textId="4B75BE97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66</w:t>
            </w:r>
          </w:p>
        </w:tc>
      </w:tr>
      <w:tr w:rsidR="00C637E9" w:rsidRPr="00F036EA" w14:paraId="152EA420" w14:textId="77777777" w:rsidTr="00C637E9">
        <w:trPr>
          <w:trHeight w:val="300"/>
        </w:trPr>
        <w:tc>
          <w:tcPr>
            <w:tcW w:w="7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D7943" w14:textId="77777777" w:rsidR="00C637E9" w:rsidRPr="00F036EA" w:rsidRDefault="00C637E9" w:rsidP="00C6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1DC66" w14:textId="01AFAC68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125D3" w14:textId="77777777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4D14B" w14:textId="6DF5AFF2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5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DE237" w14:textId="5C898D63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39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C4C1F" w14:textId="77777777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109B7" w14:textId="4970A67C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77</w:t>
            </w:r>
          </w:p>
        </w:tc>
      </w:tr>
      <w:tr w:rsidR="00C637E9" w:rsidRPr="00F036EA" w14:paraId="46AA5D3A" w14:textId="77777777" w:rsidTr="00C637E9">
        <w:trPr>
          <w:trHeight w:val="300"/>
        </w:trPr>
        <w:tc>
          <w:tcPr>
            <w:tcW w:w="74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95B0FA8" w14:textId="2A02D34B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46410" w14:textId="77777777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PC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FB752" w14:textId="77777777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881DA" w14:textId="1539AADF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32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A89D2" w14:textId="7A2FE2C7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4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6206B" w14:textId="77777777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68EA0" w14:textId="38F4FFB7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44</w:t>
            </w:r>
          </w:p>
        </w:tc>
      </w:tr>
      <w:tr w:rsidR="00C637E9" w:rsidRPr="00F036EA" w14:paraId="3ACE3722" w14:textId="77777777" w:rsidTr="00C637E9">
        <w:trPr>
          <w:trHeight w:val="300"/>
        </w:trPr>
        <w:tc>
          <w:tcPr>
            <w:tcW w:w="7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C75064" w14:textId="77777777" w:rsidR="00C637E9" w:rsidRPr="00F036EA" w:rsidRDefault="00C637E9" w:rsidP="00C6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63C965" w14:textId="086F82AE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3202F5" w14:textId="77777777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A82D9F" w14:textId="69222A4B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94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EB0495" w14:textId="3BF659C4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1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1B771C" w14:textId="77777777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88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B542BD" w14:textId="50FCAC6C" w:rsidR="00C637E9" w:rsidRPr="00F036EA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99</w:t>
            </w:r>
          </w:p>
        </w:tc>
      </w:tr>
    </w:tbl>
    <w:p w14:paraId="2D87696C" w14:textId="268FB8FB" w:rsidR="00982182" w:rsidRDefault="00982182" w:rsidP="00982182"/>
    <w:p w14:paraId="72B84907" w14:textId="77777777" w:rsidR="00C637E9" w:rsidRDefault="00C637E9" w:rsidP="00982182"/>
    <w:p w14:paraId="5ABBA705" w14:textId="48507B70" w:rsidR="00191D79" w:rsidRDefault="00191D79" w:rsidP="00191D79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7</w:t>
        </w:r>
      </w:fldSimple>
      <w:r>
        <w:t>. SPC Based Output Analysis: 16 MeV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84"/>
        <w:gridCol w:w="1926"/>
        <w:gridCol w:w="823"/>
        <w:gridCol w:w="1128"/>
        <w:gridCol w:w="1128"/>
        <w:gridCol w:w="1128"/>
        <w:gridCol w:w="1309"/>
      </w:tblGrid>
      <w:tr w:rsidR="00191D79" w:rsidRPr="00191D79" w14:paraId="44A1500C" w14:textId="77777777" w:rsidTr="00191D79">
        <w:trPr>
          <w:trHeight w:val="300"/>
        </w:trPr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1707" w14:textId="77777777" w:rsidR="00191D79" w:rsidRPr="00191D79" w:rsidRDefault="00191D79" w:rsidP="00191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12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FC49A0" w14:textId="77777777" w:rsidR="00191D79" w:rsidRPr="00191D79" w:rsidRDefault="00191D79" w:rsidP="00191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utput (% variation)</w:t>
            </w:r>
          </w:p>
        </w:tc>
      </w:tr>
      <w:tr w:rsidR="00191D79" w:rsidRPr="00191D79" w14:paraId="19F0A873" w14:textId="77777777" w:rsidTr="00191D79">
        <w:trPr>
          <w:trHeight w:val="300"/>
        </w:trPr>
        <w:tc>
          <w:tcPr>
            <w:tcW w:w="877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B88BCCA" w14:textId="77777777" w:rsidR="00191D79" w:rsidRPr="00191D79" w:rsidRDefault="00191D79" w:rsidP="00191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chine</w:t>
            </w:r>
          </w:p>
        </w:tc>
        <w:tc>
          <w:tcPr>
            <w:tcW w:w="4123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BF88D2" w14:textId="77777777" w:rsidR="00191D79" w:rsidRPr="00191D79" w:rsidRDefault="00191D79" w:rsidP="00191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6 MeV</w:t>
            </w:r>
          </w:p>
        </w:tc>
      </w:tr>
      <w:tr w:rsidR="00C637E9" w:rsidRPr="00191D79" w14:paraId="76DDA6AB" w14:textId="77777777" w:rsidTr="00191D79">
        <w:trPr>
          <w:trHeight w:val="285"/>
        </w:trPr>
        <w:tc>
          <w:tcPr>
            <w:tcW w:w="877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07AF42E" w14:textId="77777777" w:rsidR="00C637E9" w:rsidRPr="00191D79" w:rsidRDefault="00C637E9" w:rsidP="00C6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F66F96" w14:textId="77777777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23B664" w14:textId="77777777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ta</w:t>
            </w:r>
          </w:p>
        </w:tc>
        <w:tc>
          <w:tcPr>
            <w:tcW w:w="6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18FF8E" w14:textId="530F1FFF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</w:t>
            </w: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L</w:t>
            </w:r>
          </w:p>
        </w:tc>
        <w:tc>
          <w:tcPr>
            <w:tcW w:w="6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10D3A3" w14:textId="16B973DC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</w:t>
            </w:r>
            <w:r w:rsidRPr="00F03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L</w:t>
            </w:r>
          </w:p>
        </w:tc>
        <w:tc>
          <w:tcPr>
            <w:tcW w:w="6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93E12A" w14:textId="537483BF" w:rsidR="00C637E9" w:rsidRPr="00191D79" w:rsidRDefault="00CB4197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szCs w:val="24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X</m:t>
                    </m:r>
                  </m:e>
                </m:acc>
              </m:oMath>
            </m:oMathPara>
          </w:p>
        </w:tc>
        <w:tc>
          <w:tcPr>
            <w:tcW w:w="7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31F700" w14:textId="6CBB0B4C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D</w:t>
            </w:r>
          </w:p>
        </w:tc>
      </w:tr>
      <w:tr w:rsidR="00C637E9" w:rsidRPr="00191D79" w14:paraId="593BD899" w14:textId="77777777" w:rsidTr="00191D79">
        <w:trPr>
          <w:trHeight w:val="315"/>
        </w:trPr>
        <w:tc>
          <w:tcPr>
            <w:tcW w:w="8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FEF13" w14:textId="06D5530F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3769C" w14:textId="77777777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PC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9F5D3" w14:textId="77777777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84724" w14:textId="7424C30C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7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DFF5A" w14:textId="6370FDE3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3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A0047" w14:textId="77777777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7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982CD" w14:textId="5ECA02AB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38</w:t>
            </w:r>
          </w:p>
        </w:tc>
      </w:tr>
      <w:tr w:rsidR="00C637E9" w:rsidRPr="00191D79" w14:paraId="30ECAD3C" w14:textId="77777777" w:rsidTr="00191D79">
        <w:trPr>
          <w:trHeight w:val="300"/>
        </w:trPr>
        <w:tc>
          <w:tcPr>
            <w:tcW w:w="8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15586" w14:textId="77777777" w:rsidR="00C637E9" w:rsidRPr="00191D79" w:rsidRDefault="00C637E9" w:rsidP="00C6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ADDC2" w14:textId="3874400D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A1A6B" w14:textId="77777777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44486" w14:textId="7259CBBF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5B7B8" w14:textId="32CC1EEA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6158A" w14:textId="77777777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5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5272D" w14:textId="15E2CA36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37</w:t>
            </w:r>
          </w:p>
        </w:tc>
      </w:tr>
      <w:tr w:rsidR="00C637E9" w:rsidRPr="00191D79" w14:paraId="33E14921" w14:textId="77777777" w:rsidTr="00191D79">
        <w:trPr>
          <w:trHeight w:val="300"/>
        </w:trPr>
        <w:tc>
          <w:tcPr>
            <w:tcW w:w="8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EA002" w14:textId="352CE1E4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D0B98" w14:textId="77777777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PC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2C022" w14:textId="77777777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190C6" w14:textId="2C4D5A6F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4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BCD28" w14:textId="0A9641BB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13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A271C" w14:textId="77777777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69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B4420" w14:textId="7066DCAE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04</w:t>
            </w:r>
          </w:p>
        </w:tc>
      </w:tr>
      <w:tr w:rsidR="00C637E9" w:rsidRPr="00191D79" w14:paraId="7683C056" w14:textId="77777777" w:rsidTr="00191D79">
        <w:trPr>
          <w:trHeight w:val="300"/>
        </w:trPr>
        <w:tc>
          <w:tcPr>
            <w:tcW w:w="8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F5818" w14:textId="77777777" w:rsidR="00C637E9" w:rsidRPr="00191D79" w:rsidRDefault="00C637E9" w:rsidP="00C6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37A25" w14:textId="45BFF6AB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1A6B8" w14:textId="77777777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5D36A" w14:textId="5BDDFB47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5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C3292" w14:textId="41622B2C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5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CD332" w14:textId="77777777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5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EFBEF" w14:textId="2FCF7B75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05</w:t>
            </w:r>
          </w:p>
        </w:tc>
      </w:tr>
      <w:tr w:rsidR="00C637E9" w:rsidRPr="00191D79" w14:paraId="4E13909E" w14:textId="77777777" w:rsidTr="00191D79">
        <w:trPr>
          <w:trHeight w:val="300"/>
        </w:trPr>
        <w:tc>
          <w:tcPr>
            <w:tcW w:w="8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68C25" w14:textId="3C309BA2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B264E" w14:textId="77777777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PC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96763" w14:textId="77777777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00DC5" w14:textId="3ABA3328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7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CF902" w14:textId="35AD84AA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35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9B5A3" w14:textId="77777777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A2E6B" w14:textId="43840E97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16</w:t>
            </w:r>
          </w:p>
        </w:tc>
      </w:tr>
      <w:tr w:rsidR="00C637E9" w:rsidRPr="00191D79" w14:paraId="47D94EE3" w14:textId="77777777" w:rsidTr="00191D79">
        <w:trPr>
          <w:trHeight w:val="300"/>
        </w:trPr>
        <w:tc>
          <w:tcPr>
            <w:tcW w:w="8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FDDC1" w14:textId="77777777" w:rsidR="00C637E9" w:rsidRPr="00191D79" w:rsidRDefault="00C637E9" w:rsidP="00C6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B2595" w14:textId="462639CC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D9142" w14:textId="77777777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A596E" w14:textId="5F6EFF14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6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5C39B" w14:textId="65153E9D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38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DC17D" w14:textId="77777777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3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4AA63" w14:textId="3E2C5784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97</w:t>
            </w:r>
          </w:p>
        </w:tc>
      </w:tr>
      <w:tr w:rsidR="00C637E9" w:rsidRPr="00191D79" w14:paraId="0E5BF378" w14:textId="77777777" w:rsidTr="00191D79">
        <w:trPr>
          <w:trHeight w:val="300"/>
        </w:trPr>
        <w:tc>
          <w:tcPr>
            <w:tcW w:w="8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439C5" w14:textId="52FC8FFA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93C90" w14:textId="77777777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PC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56636" w14:textId="77777777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EEFE0" w14:textId="6B272CD7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9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51813" w14:textId="2DF05BD7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8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9777C" w14:textId="77777777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3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976B6" w14:textId="45AE83A1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73</w:t>
            </w:r>
          </w:p>
        </w:tc>
      </w:tr>
      <w:tr w:rsidR="00C637E9" w:rsidRPr="00191D79" w14:paraId="77255C2D" w14:textId="77777777" w:rsidTr="00191D79">
        <w:trPr>
          <w:trHeight w:val="300"/>
        </w:trPr>
        <w:tc>
          <w:tcPr>
            <w:tcW w:w="8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803C7" w14:textId="77777777" w:rsidR="00C637E9" w:rsidRPr="00191D79" w:rsidRDefault="00C637E9" w:rsidP="00C6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5EA8A" w14:textId="71939455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3BD12" w14:textId="77777777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94F00" w14:textId="10D19AEF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8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8AFC1" w14:textId="1164DEF9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35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B6997" w14:textId="77777777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6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E7D9B" w14:textId="58FCB409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99</w:t>
            </w:r>
          </w:p>
        </w:tc>
      </w:tr>
      <w:tr w:rsidR="00C637E9" w:rsidRPr="00191D79" w14:paraId="7951557E" w14:textId="77777777" w:rsidTr="00191D79">
        <w:trPr>
          <w:trHeight w:val="300"/>
        </w:trPr>
        <w:tc>
          <w:tcPr>
            <w:tcW w:w="8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E2561" w14:textId="35A6BF11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CDDF8" w14:textId="77777777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PC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C43F1" w14:textId="77777777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74E04" w14:textId="09BC4C54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8C4A5" w14:textId="2D026F2F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CDBF0" w14:textId="77777777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2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E5289" w14:textId="192182E1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51</w:t>
            </w:r>
          </w:p>
        </w:tc>
      </w:tr>
      <w:tr w:rsidR="00C637E9" w:rsidRPr="00191D79" w14:paraId="0B7904BA" w14:textId="77777777" w:rsidTr="00191D79">
        <w:trPr>
          <w:trHeight w:val="300"/>
        </w:trPr>
        <w:tc>
          <w:tcPr>
            <w:tcW w:w="8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9A933" w14:textId="77777777" w:rsidR="00C637E9" w:rsidRPr="00191D79" w:rsidRDefault="00C637E9" w:rsidP="00C6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CEF0E" w14:textId="57FCD26D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BCAA5" w14:textId="77777777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9FEA0" w14:textId="10BBF7FE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6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9FC25" w14:textId="57ED2B63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3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ADDE0" w14:textId="77777777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1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EAA53" w14:textId="609890EE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38</w:t>
            </w:r>
          </w:p>
        </w:tc>
      </w:tr>
      <w:tr w:rsidR="00C637E9" w:rsidRPr="00191D79" w14:paraId="67AAF6AA" w14:textId="77777777" w:rsidTr="00191D79">
        <w:trPr>
          <w:trHeight w:val="300"/>
        </w:trPr>
        <w:tc>
          <w:tcPr>
            <w:tcW w:w="87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CB70D7E" w14:textId="15BF226E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D5DE8" w14:textId="77777777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PC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883E5" w14:textId="77777777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8B045" w14:textId="3881F1A7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7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F3D3B" w14:textId="4951EDAD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35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CC525" w14:textId="77777777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3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3E592" w14:textId="785CA8A8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49</w:t>
            </w:r>
          </w:p>
        </w:tc>
      </w:tr>
      <w:tr w:rsidR="00C637E9" w:rsidRPr="00191D79" w14:paraId="4C0937D1" w14:textId="77777777" w:rsidTr="00191D79">
        <w:trPr>
          <w:trHeight w:val="300"/>
        </w:trPr>
        <w:tc>
          <w:tcPr>
            <w:tcW w:w="8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C5D5CA" w14:textId="77777777" w:rsidR="00C637E9" w:rsidRPr="00191D79" w:rsidRDefault="00C637E9" w:rsidP="00C6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A76DCA" w14:textId="0E3A946C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 QA3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2BBC32" w14:textId="77777777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DF8D86" w14:textId="344F37CE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0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4532D6" w14:textId="1C03DC8F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1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BBF776" w14:textId="77777777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13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113ACA" w14:textId="380761AA" w:rsidR="00C637E9" w:rsidRPr="00191D79" w:rsidRDefault="00C637E9" w:rsidP="00C6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1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88</w:t>
            </w:r>
          </w:p>
        </w:tc>
      </w:tr>
    </w:tbl>
    <w:p w14:paraId="68733BF8" w14:textId="1E84A66B" w:rsidR="00014202" w:rsidRDefault="00014202" w:rsidP="00014202">
      <w:pPr>
        <w:keepNext/>
        <w:rPr>
          <w:noProof/>
        </w:rPr>
      </w:pPr>
    </w:p>
    <w:p w14:paraId="61F12C83" w14:textId="77777777" w:rsidR="00C637E9" w:rsidRDefault="00C637E9" w:rsidP="00014202">
      <w:pPr>
        <w:keepNext/>
        <w:rPr>
          <w:noProof/>
        </w:rPr>
      </w:pPr>
    </w:p>
    <w:p w14:paraId="5A649380" w14:textId="7E4E5B45" w:rsidR="00014202" w:rsidRPr="00982182" w:rsidRDefault="00014202" w:rsidP="00014202">
      <w:pPr>
        <w:pStyle w:val="Caption"/>
      </w:pPr>
    </w:p>
    <w:p w14:paraId="17D66A69" w14:textId="5678265D" w:rsidR="001A3960" w:rsidRDefault="001A3960" w:rsidP="00014202">
      <w:pPr>
        <w:pStyle w:val="Caption"/>
      </w:pPr>
    </w:p>
    <w:p w14:paraId="4494B451" w14:textId="77777777" w:rsidR="001A3960" w:rsidRPr="001A3960" w:rsidRDefault="001A3960" w:rsidP="001A3960"/>
    <w:p w14:paraId="628A1107" w14:textId="77777777" w:rsidR="00CB4197" w:rsidRDefault="00014202" w:rsidP="00CB4197">
      <w:pPr>
        <w:keepNext/>
      </w:pPr>
      <w:r>
        <w:rPr>
          <w:noProof/>
          <w:lang w:eastAsia="en-AU"/>
        </w:rPr>
        <w:lastRenderedPageBreak/>
        <w:drawing>
          <wp:inline distT="0" distB="0" distL="0" distR="0" wp14:anchorId="4BAF2C2B" wp14:editId="1A3E491C">
            <wp:extent cx="5731510" cy="4352925"/>
            <wp:effectExtent l="0" t="0" r="254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5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AU"/>
        </w:rPr>
        <w:drawing>
          <wp:inline distT="0" distB="0" distL="0" distR="0" wp14:anchorId="628788B1" wp14:editId="0493E01F">
            <wp:extent cx="5731510" cy="211963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1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A13D33" w14:textId="2EBD439B" w:rsidR="00014202" w:rsidRDefault="00CB4197" w:rsidP="00B753C4">
      <w:pPr>
        <w:pStyle w:val="Caption"/>
      </w:pPr>
      <w:r>
        <w:t xml:space="preserve">Figure </w:t>
      </w:r>
      <w:fldSimple w:instr=" SEQ Figure \* ARABIC ">
        <w:r>
          <w:rPr>
            <w:noProof/>
          </w:rPr>
          <w:t>1</w:t>
        </w:r>
      </w:fldSimple>
      <w:r>
        <w:t>.</w:t>
      </w:r>
      <w:r w:rsidR="00B753C4">
        <w:t xml:space="preserve"> Individual MPC and Daily QA3 variation analysis for all machines(A-F).</w:t>
      </w:r>
    </w:p>
    <w:p w14:paraId="42B598AE" w14:textId="695099FD" w:rsidR="00014202" w:rsidRDefault="00014202" w:rsidP="00014202">
      <w:pPr>
        <w:pStyle w:val="Caption"/>
      </w:pPr>
      <w:bookmarkStart w:id="0" w:name="_GoBack"/>
      <w:bookmarkEnd w:id="0"/>
    </w:p>
    <w:p w14:paraId="20218CEB" w14:textId="703AB0E5" w:rsidR="00D174A3" w:rsidRDefault="00D174A3" w:rsidP="00D174A3"/>
    <w:p w14:paraId="57E71869" w14:textId="16E61D09" w:rsidR="00191D79" w:rsidRDefault="00191D79" w:rsidP="00982182"/>
    <w:sectPr w:rsidR="00191D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3FC"/>
    <w:rsid w:val="00014202"/>
    <w:rsid w:val="000561F5"/>
    <w:rsid w:val="0007599D"/>
    <w:rsid w:val="000D32C4"/>
    <w:rsid w:val="00177F58"/>
    <w:rsid w:val="00191D79"/>
    <w:rsid w:val="001A3960"/>
    <w:rsid w:val="00250305"/>
    <w:rsid w:val="002D4A7D"/>
    <w:rsid w:val="003030C0"/>
    <w:rsid w:val="00382BE8"/>
    <w:rsid w:val="00385768"/>
    <w:rsid w:val="003E5C1F"/>
    <w:rsid w:val="004D18E0"/>
    <w:rsid w:val="00507EC3"/>
    <w:rsid w:val="00600573"/>
    <w:rsid w:val="006522B2"/>
    <w:rsid w:val="00695683"/>
    <w:rsid w:val="00767052"/>
    <w:rsid w:val="007C4652"/>
    <w:rsid w:val="008820B4"/>
    <w:rsid w:val="008C5A6E"/>
    <w:rsid w:val="00934D7B"/>
    <w:rsid w:val="00982182"/>
    <w:rsid w:val="00A313FC"/>
    <w:rsid w:val="00A47C24"/>
    <w:rsid w:val="00B25346"/>
    <w:rsid w:val="00B753C4"/>
    <w:rsid w:val="00BA38EB"/>
    <w:rsid w:val="00BE3143"/>
    <w:rsid w:val="00C16CCD"/>
    <w:rsid w:val="00C57595"/>
    <w:rsid w:val="00C637E9"/>
    <w:rsid w:val="00CB4197"/>
    <w:rsid w:val="00D174A3"/>
    <w:rsid w:val="00D52A3E"/>
    <w:rsid w:val="00D84364"/>
    <w:rsid w:val="00D856C7"/>
    <w:rsid w:val="00E86D3D"/>
    <w:rsid w:val="00EC394E"/>
    <w:rsid w:val="00ED556D"/>
    <w:rsid w:val="00F036EA"/>
    <w:rsid w:val="00FF6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65148"/>
  <w15:chartTrackingRefBased/>
  <w15:docId w15:val="{455B8B15-CF16-427F-B02D-7470FCE5F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D18E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34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3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5</Pages>
  <Words>774</Words>
  <Characters>441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Binny</dc:creator>
  <cp:keywords/>
  <dc:description/>
  <cp:lastModifiedBy>Diana Binny</cp:lastModifiedBy>
  <cp:revision>42</cp:revision>
  <dcterms:created xsi:type="dcterms:W3CDTF">2018-03-02T05:13:00Z</dcterms:created>
  <dcterms:modified xsi:type="dcterms:W3CDTF">2018-08-29T05:40:00Z</dcterms:modified>
</cp:coreProperties>
</file>